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40E3F" w14:textId="77777777" w:rsidR="00946FB0" w:rsidRDefault="004B758C">
      <w:pPr>
        <w:pStyle w:val="Heading1"/>
      </w:pPr>
      <w:bookmarkStart w:id="0" w:name="reporting-checklist-for-protocol-of-a-cl"/>
      <w:bookmarkEnd w:id="0"/>
      <w:r>
        <w:t>Reporting checklist for protocol of a clinical trial.</w:t>
      </w:r>
    </w:p>
    <w:p w14:paraId="6E63520A" w14:textId="77777777" w:rsidR="00946FB0" w:rsidRDefault="004B758C">
      <w:r>
        <w:t>Based on the SPIRIT guidelines.</w:t>
      </w:r>
    </w:p>
    <w:p w14:paraId="734F2A96" w14:textId="77777777" w:rsidR="00946FB0" w:rsidRDefault="004B758C">
      <w:pPr>
        <w:pStyle w:val="Heading2"/>
      </w:pPr>
      <w:bookmarkStart w:id="1" w:name="instructions-to-authors"/>
      <w:bookmarkEnd w:id="1"/>
      <w:r>
        <w:t>Instructions to authors</w:t>
      </w:r>
    </w:p>
    <w:p w14:paraId="3F21BE7E" w14:textId="77777777" w:rsidR="00946FB0" w:rsidRDefault="004B758C">
      <w:r>
        <w:t>Complete this checklist by entering the page numbers from your manuscript where readers will find each of the items listed below.</w:t>
      </w:r>
    </w:p>
    <w:p w14:paraId="0C95C74F" w14:textId="77777777" w:rsidR="00946FB0" w:rsidRDefault="004B758C">
      <w:r>
        <w:t>Your article may not currently address all the items on the checklist. Please modify your text to include the missing information. If you are certain that an item does not apply, please write "n/a" and provide a short explanation.</w:t>
      </w:r>
    </w:p>
    <w:p w14:paraId="690BEBE0" w14:textId="77777777" w:rsidR="00946FB0" w:rsidRDefault="004B758C">
      <w:r>
        <w:t>Upload your completed checklist as an extra file when you submit to a journal.</w:t>
      </w:r>
    </w:p>
    <w:p w14:paraId="0964E9D6" w14:textId="77777777" w:rsidR="00946FB0" w:rsidRDefault="004B758C">
      <w:r>
        <w:t>In your methods section, say that you used the SPIRITreporting guidelines, and cite them as:</w:t>
      </w:r>
    </w:p>
    <w:p w14:paraId="7F6B7B13" w14:textId="77777777" w:rsidR="00946FB0" w:rsidRDefault="004B758C">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4"/>
        <w:gridCol w:w="750"/>
        <w:gridCol w:w="5739"/>
        <w:gridCol w:w="1797"/>
      </w:tblGrid>
      <w:tr w:rsidR="00946FB0" w14:paraId="451148BE" w14:textId="77777777">
        <w:tc>
          <w:tcPr>
            <w:tcW w:w="0" w:type="auto"/>
            <w:tcBorders>
              <w:bottom w:val="single" w:sz="0" w:space="0" w:color="auto"/>
            </w:tcBorders>
            <w:vAlign w:val="bottom"/>
          </w:tcPr>
          <w:p w14:paraId="595D7AEB" w14:textId="77777777" w:rsidR="00946FB0" w:rsidRDefault="00946FB0"/>
        </w:tc>
        <w:tc>
          <w:tcPr>
            <w:tcW w:w="0" w:type="auto"/>
            <w:tcBorders>
              <w:bottom w:val="single" w:sz="0" w:space="0" w:color="auto"/>
            </w:tcBorders>
            <w:vAlign w:val="bottom"/>
          </w:tcPr>
          <w:p w14:paraId="72415C50" w14:textId="77777777" w:rsidR="00946FB0" w:rsidRDefault="00946FB0"/>
        </w:tc>
        <w:tc>
          <w:tcPr>
            <w:tcW w:w="0" w:type="auto"/>
            <w:tcBorders>
              <w:bottom w:val="single" w:sz="0" w:space="0" w:color="auto"/>
            </w:tcBorders>
            <w:vAlign w:val="bottom"/>
          </w:tcPr>
          <w:p w14:paraId="507F6C30" w14:textId="77777777" w:rsidR="00946FB0" w:rsidRDefault="004B758C">
            <w:r>
              <w:t>Reporting Item</w:t>
            </w:r>
          </w:p>
        </w:tc>
        <w:tc>
          <w:tcPr>
            <w:tcW w:w="0" w:type="auto"/>
            <w:tcBorders>
              <w:bottom w:val="single" w:sz="0" w:space="0" w:color="auto"/>
            </w:tcBorders>
            <w:vAlign w:val="bottom"/>
          </w:tcPr>
          <w:p w14:paraId="4366427B" w14:textId="77777777" w:rsidR="00946FB0" w:rsidRDefault="004B758C">
            <w:pPr>
              <w:jc w:val="right"/>
            </w:pPr>
            <w:r>
              <w:t>Page Number</w:t>
            </w:r>
          </w:p>
        </w:tc>
      </w:tr>
      <w:tr w:rsidR="00946FB0" w14:paraId="316CA44C" w14:textId="77777777">
        <w:tc>
          <w:tcPr>
            <w:tcW w:w="0" w:type="auto"/>
          </w:tcPr>
          <w:p w14:paraId="4320759E" w14:textId="77777777" w:rsidR="00946FB0" w:rsidRDefault="004B758C">
            <w:r>
              <w:rPr>
                <w:b/>
              </w:rPr>
              <w:t>Administrative information</w:t>
            </w:r>
          </w:p>
        </w:tc>
        <w:tc>
          <w:tcPr>
            <w:tcW w:w="0" w:type="auto"/>
          </w:tcPr>
          <w:p w14:paraId="4F4D0B02" w14:textId="77777777" w:rsidR="00946FB0" w:rsidRDefault="00946FB0"/>
        </w:tc>
        <w:tc>
          <w:tcPr>
            <w:tcW w:w="0" w:type="auto"/>
          </w:tcPr>
          <w:p w14:paraId="59AC390C" w14:textId="77777777" w:rsidR="00946FB0" w:rsidRDefault="00946FB0"/>
        </w:tc>
        <w:tc>
          <w:tcPr>
            <w:tcW w:w="0" w:type="auto"/>
          </w:tcPr>
          <w:p w14:paraId="3F155BB9" w14:textId="77777777" w:rsidR="00946FB0" w:rsidRDefault="00946FB0"/>
        </w:tc>
      </w:tr>
      <w:tr w:rsidR="00946FB0" w14:paraId="1212A14F" w14:textId="77777777">
        <w:tc>
          <w:tcPr>
            <w:tcW w:w="0" w:type="auto"/>
          </w:tcPr>
          <w:p w14:paraId="2FE7B427" w14:textId="77777777" w:rsidR="00946FB0" w:rsidRDefault="004B758C">
            <w:r>
              <w:t>Title</w:t>
            </w:r>
          </w:p>
        </w:tc>
        <w:tc>
          <w:tcPr>
            <w:tcW w:w="0" w:type="auto"/>
          </w:tcPr>
          <w:p w14:paraId="66F70D03" w14:textId="77777777" w:rsidR="00946FB0" w:rsidRDefault="005D2092">
            <w:hyperlink r:id="rId7" w:anchor="1">
              <w:r w:rsidR="004B758C">
                <w:rPr>
                  <w:rStyle w:val="Hyperlink"/>
                </w:rPr>
                <w:t>#1</w:t>
              </w:r>
            </w:hyperlink>
          </w:p>
        </w:tc>
        <w:tc>
          <w:tcPr>
            <w:tcW w:w="0" w:type="auto"/>
          </w:tcPr>
          <w:p w14:paraId="2EBB2BEB" w14:textId="77777777" w:rsidR="00946FB0" w:rsidRDefault="004B758C">
            <w:r>
              <w:t>Descriptive title identifying the study design, population, interventions, and, if applicable, trial acronym</w:t>
            </w:r>
          </w:p>
        </w:tc>
        <w:tc>
          <w:tcPr>
            <w:tcW w:w="0" w:type="auto"/>
          </w:tcPr>
          <w:p w14:paraId="5D90AB90" w14:textId="606B665C" w:rsidR="00946FB0" w:rsidRDefault="00647065">
            <w:r>
              <w:t>1</w:t>
            </w:r>
          </w:p>
        </w:tc>
      </w:tr>
      <w:tr w:rsidR="00946FB0" w14:paraId="7FB467B8" w14:textId="77777777">
        <w:tc>
          <w:tcPr>
            <w:tcW w:w="0" w:type="auto"/>
          </w:tcPr>
          <w:p w14:paraId="6FC3200C" w14:textId="77777777" w:rsidR="00946FB0" w:rsidRDefault="004B758C">
            <w:r>
              <w:t>Trial registration</w:t>
            </w:r>
          </w:p>
        </w:tc>
        <w:tc>
          <w:tcPr>
            <w:tcW w:w="0" w:type="auto"/>
          </w:tcPr>
          <w:p w14:paraId="2BB17016" w14:textId="77777777" w:rsidR="00946FB0" w:rsidRDefault="005D2092">
            <w:hyperlink r:id="rId8" w:anchor="2a">
              <w:r w:rsidR="004B758C">
                <w:rPr>
                  <w:rStyle w:val="Hyperlink"/>
                </w:rPr>
                <w:t>#2a</w:t>
              </w:r>
            </w:hyperlink>
          </w:p>
        </w:tc>
        <w:tc>
          <w:tcPr>
            <w:tcW w:w="0" w:type="auto"/>
          </w:tcPr>
          <w:p w14:paraId="5125BC0E" w14:textId="77777777" w:rsidR="00946FB0" w:rsidRDefault="004B758C">
            <w:r>
              <w:t>Trial identifier and registry name. If not yet registered, name of intended registry</w:t>
            </w:r>
          </w:p>
        </w:tc>
        <w:tc>
          <w:tcPr>
            <w:tcW w:w="0" w:type="auto"/>
          </w:tcPr>
          <w:p w14:paraId="2FAC4A8A" w14:textId="72E53A31" w:rsidR="00946FB0" w:rsidRDefault="00647065">
            <w:r>
              <w:t>3, 17</w:t>
            </w:r>
          </w:p>
        </w:tc>
      </w:tr>
      <w:tr w:rsidR="00946FB0" w14:paraId="59771554" w14:textId="77777777">
        <w:tc>
          <w:tcPr>
            <w:tcW w:w="0" w:type="auto"/>
          </w:tcPr>
          <w:p w14:paraId="46FC0B02" w14:textId="77777777" w:rsidR="00946FB0" w:rsidRDefault="004B758C">
            <w:r>
              <w:t>Trial registration: data set</w:t>
            </w:r>
          </w:p>
        </w:tc>
        <w:tc>
          <w:tcPr>
            <w:tcW w:w="0" w:type="auto"/>
          </w:tcPr>
          <w:p w14:paraId="4E3F2DA8" w14:textId="77777777" w:rsidR="00946FB0" w:rsidRDefault="005D2092">
            <w:hyperlink r:id="rId9" w:anchor="2b">
              <w:r w:rsidR="004B758C">
                <w:rPr>
                  <w:rStyle w:val="Hyperlink"/>
                </w:rPr>
                <w:t>#2b</w:t>
              </w:r>
            </w:hyperlink>
          </w:p>
        </w:tc>
        <w:tc>
          <w:tcPr>
            <w:tcW w:w="0" w:type="auto"/>
          </w:tcPr>
          <w:p w14:paraId="68C76F61" w14:textId="77777777" w:rsidR="00946FB0" w:rsidRDefault="004B758C">
            <w:r>
              <w:t>All items from the World Health Organization Trial Registration Data Set</w:t>
            </w:r>
          </w:p>
        </w:tc>
        <w:tc>
          <w:tcPr>
            <w:tcW w:w="0" w:type="auto"/>
          </w:tcPr>
          <w:p w14:paraId="4608C4EA" w14:textId="64D728C9" w:rsidR="00946FB0" w:rsidRDefault="00E7085A">
            <w:r>
              <w:t>1-22</w:t>
            </w:r>
          </w:p>
        </w:tc>
      </w:tr>
      <w:tr w:rsidR="00946FB0" w14:paraId="510DAEC8" w14:textId="77777777">
        <w:tc>
          <w:tcPr>
            <w:tcW w:w="0" w:type="auto"/>
          </w:tcPr>
          <w:p w14:paraId="487A2CEE" w14:textId="77777777" w:rsidR="00946FB0" w:rsidRDefault="004B758C">
            <w:r>
              <w:t>Protocol version</w:t>
            </w:r>
          </w:p>
        </w:tc>
        <w:tc>
          <w:tcPr>
            <w:tcW w:w="0" w:type="auto"/>
          </w:tcPr>
          <w:p w14:paraId="121A7224" w14:textId="77777777" w:rsidR="00946FB0" w:rsidRDefault="005D2092">
            <w:hyperlink r:id="rId10" w:anchor="3">
              <w:r w:rsidR="004B758C">
                <w:rPr>
                  <w:rStyle w:val="Hyperlink"/>
                </w:rPr>
                <w:t>#3</w:t>
              </w:r>
            </w:hyperlink>
          </w:p>
        </w:tc>
        <w:tc>
          <w:tcPr>
            <w:tcW w:w="0" w:type="auto"/>
          </w:tcPr>
          <w:p w14:paraId="1B999417" w14:textId="77777777" w:rsidR="00946FB0" w:rsidRDefault="004B758C">
            <w:r>
              <w:t>Date and version identifier</w:t>
            </w:r>
          </w:p>
        </w:tc>
        <w:tc>
          <w:tcPr>
            <w:tcW w:w="0" w:type="auto"/>
          </w:tcPr>
          <w:p w14:paraId="6DD2F4FE" w14:textId="5A7E49D6" w:rsidR="00946FB0" w:rsidRDefault="00E7085A">
            <w:r>
              <w:t>1</w:t>
            </w:r>
          </w:p>
        </w:tc>
      </w:tr>
      <w:tr w:rsidR="00946FB0" w14:paraId="24C69C6E" w14:textId="77777777">
        <w:tc>
          <w:tcPr>
            <w:tcW w:w="0" w:type="auto"/>
          </w:tcPr>
          <w:p w14:paraId="14F707E6" w14:textId="77777777" w:rsidR="00946FB0" w:rsidRDefault="004B758C">
            <w:r>
              <w:t>Funding</w:t>
            </w:r>
          </w:p>
        </w:tc>
        <w:tc>
          <w:tcPr>
            <w:tcW w:w="0" w:type="auto"/>
          </w:tcPr>
          <w:p w14:paraId="63F6C2D7" w14:textId="77777777" w:rsidR="00946FB0" w:rsidRDefault="005D2092">
            <w:hyperlink r:id="rId11" w:anchor="4">
              <w:r w:rsidR="004B758C">
                <w:rPr>
                  <w:rStyle w:val="Hyperlink"/>
                </w:rPr>
                <w:t>#4</w:t>
              </w:r>
            </w:hyperlink>
          </w:p>
        </w:tc>
        <w:tc>
          <w:tcPr>
            <w:tcW w:w="0" w:type="auto"/>
          </w:tcPr>
          <w:p w14:paraId="0C9DAC78" w14:textId="77777777" w:rsidR="00946FB0" w:rsidRDefault="004B758C">
            <w:r>
              <w:t>Sources and types of financial, material, and other support</w:t>
            </w:r>
          </w:p>
        </w:tc>
        <w:tc>
          <w:tcPr>
            <w:tcW w:w="0" w:type="auto"/>
          </w:tcPr>
          <w:p w14:paraId="17EE1C76" w14:textId="030F129F" w:rsidR="00946FB0" w:rsidRDefault="00E7085A">
            <w:r>
              <w:t>2</w:t>
            </w:r>
            <w:r w:rsidR="00F17E2C">
              <w:t>1</w:t>
            </w:r>
            <w:r>
              <w:t>-2</w:t>
            </w:r>
            <w:r w:rsidR="00F17E2C">
              <w:t>2</w:t>
            </w:r>
          </w:p>
        </w:tc>
      </w:tr>
      <w:tr w:rsidR="00946FB0" w14:paraId="6AE5E8C6" w14:textId="77777777">
        <w:tc>
          <w:tcPr>
            <w:tcW w:w="0" w:type="auto"/>
          </w:tcPr>
          <w:p w14:paraId="726BFF53" w14:textId="77777777" w:rsidR="00946FB0" w:rsidRDefault="004B758C">
            <w:r>
              <w:t>Roles and responsibilities: contributorship</w:t>
            </w:r>
          </w:p>
        </w:tc>
        <w:tc>
          <w:tcPr>
            <w:tcW w:w="0" w:type="auto"/>
          </w:tcPr>
          <w:p w14:paraId="342F0B6A" w14:textId="77777777" w:rsidR="00946FB0" w:rsidRDefault="005D2092">
            <w:hyperlink r:id="rId12" w:anchor="5a">
              <w:r w:rsidR="004B758C">
                <w:rPr>
                  <w:rStyle w:val="Hyperlink"/>
                </w:rPr>
                <w:t>#5a</w:t>
              </w:r>
            </w:hyperlink>
          </w:p>
        </w:tc>
        <w:tc>
          <w:tcPr>
            <w:tcW w:w="0" w:type="auto"/>
          </w:tcPr>
          <w:p w14:paraId="0BD5A984" w14:textId="77777777" w:rsidR="00946FB0" w:rsidRDefault="004B758C">
            <w:r>
              <w:t>Names, affiliations, and roles of protocol contributors</w:t>
            </w:r>
          </w:p>
        </w:tc>
        <w:tc>
          <w:tcPr>
            <w:tcW w:w="0" w:type="auto"/>
          </w:tcPr>
          <w:p w14:paraId="1ED4F5C9" w14:textId="7B025F98" w:rsidR="00946FB0" w:rsidRDefault="00E7085A">
            <w:r>
              <w:t>20</w:t>
            </w:r>
          </w:p>
        </w:tc>
      </w:tr>
      <w:tr w:rsidR="00946FB0" w14:paraId="72CEDF69" w14:textId="77777777">
        <w:tc>
          <w:tcPr>
            <w:tcW w:w="0" w:type="auto"/>
          </w:tcPr>
          <w:p w14:paraId="111FDC15" w14:textId="77777777" w:rsidR="00946FB0" w:rsidRDefault="004B758C">
            <w:r>
              <w:lastRenderedPageBreak/>
              <w:t>Roles and responsibilities: sponsor contact information</w:t>
            </w:r>
          </w:p>
        </w:tc>
        <w:tc>
          <w:tcPr>
            <w:tcW w:w="0" w:type="auto"/>
          </w:tcPr>
          <w:p w14:paraId="0E4AD7B1" w14:textId="77777777" w:rsidR="00946FB0" w:rsidRDefault="005D2092">
            <w:hyperlink r:id="rId13" w:anchor="5b">
              <w:r w:rsidR="004B758C">
                <w:rPr>
                  <w:rStyle w:val="Hyperlink"/>
                </w:rPr>
                <w:t>#5b</w:t>
              </w:r>
            </w:hyperlink>
          </w:p>
        </w:tc>
        <w:tc>
          <w:tcPr>
            <w:tcW w:w="0" w:type="auto"/>
          </w:tcPr>
          <w:p w14:paraId="68414E68" w14:textId="77777777" w:rsidR="00946FB0" w:rsidRDefault="004B758C">
            <w:r>
              <w:t>Name and contact information for the trial sponsor</w:t>
            </w:r>
          </w:p>
        </w:tc>
        <w:tc>
          <w:tcPr>
            <w:tcW w:w="0" w:type="auto"/>
          </w:tcPr>
          <w:p w14:paraId="2C69D2F6" w14:textId="5AA8B04B" w:rsidR="00946FB0" w:rsidRDefault="00E7085A">
            <w:r>
              <w:t>21</w:t>
            </w:r>
          </w:p>
        </w:tc>
      </w:tr>
      <w:tr w:rsidR="00946FB0" w14:paraId="6A133048" w14:textId="77777777">
        <w:tc>
          <w:tcPr>
            <w:tcW w:w="0" w:type="auto"/>
          </w:tcPr>
          <w:p w14:paraId="055DBA41" w14:textId="77777777" w:rsidR="00946FB0" w:rsidRDefault="004B758C">
            <w:r>
              <w:t>Roles and responsibilities: sponsor and funder</w:t>
            </w:r>
          </w:p>
        </w:tc>
        <w:tc>
          <w:tcPr>
            <w:tcW w:w="0" w:type="auto"/>
          </w:tcPr>
          <w:p w14:paraId="77BF13DF" w14:textId="77777777" w:rsidR="00946FB0" w:rsidRDefault="005D2092">
            <w:hyperlink r:id="rId14" w:anchor="5c">
              <w:r w:rsidR="004B758C">
                <w:rPr>
                  <w:rStyle w:val="Hyperlink"/>
                </w:rPr>
                <w:t>#5c</w:t>
              </w:r>
            </w:hyperlink>
          </w:p>
        </w:tc>
        <w:tc>
          <w:tcPr>
            <w:tcW w:w="0" w:type="auto"/>
          </w:tcPr>
          <w:p w14:paraId="786A3E0E" w14:textId="77777777" w:rsidR="00946FB0" w:rsidRDefault="004B758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EDB9C98" w14:textId="572DB078" w:rsidR="00946FB0" w:rsidRDefault="00BC6C0C">
            <w:r>
              <w:t>21</w:t>
            </w:r>
          </w:p>
        </w:tc>
      </w:tr>
      <w:tr w:rsidR="00946FB0" w14:paraId="41E55DB5" w14:textId="77777777">
        <w:tc>
          <w:tcPr>
            <w:tcW w:w="0" w:type="auto"/>
          </w:tcPr>
          <w:p w14:paraId="7D303BC7" w14:textId="77777777" w:rsidR="00946FB0" w:rsidRDefault="004B758C">
            <w:r>
              <w:t>Roles and responsibilities: committees</w:t>
            </w:r>
          </w:p>
        </w:tc>
        <w:tc>
          <w:tcPr>
            <w:tcW w:w="0" w:type="auto"/>
          </w:tcPr>
          <w:p w14:paraId="3E724AA3" w14:textId="77777777" w:rsidR="00946FB0" w:rsidRDefault="005D2092">
            <w:hyperlink r:id="rId15" w:anchor="5d">
              <w:r w:rsidR="004B758C">
                <w:rPr>
                  <w:rStyle w:val="Hyperlink"/>
                </w:rPr>
                <w:t>#5d</w:t>
              </w:r>
            </w:hyperlink>
          </w:p>
        </w:tc>
        <w:tc>
          <w:tcPr>
            <w:tcW w:w="0" w:type="auto"/>
          </w:tcPr>
          <w:p w14:paraId="41A6271B" w14:textId="77777777" w:rsidR="00946FB0" w:rsidRDefault="004B758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E37131F" w14:textId="5878E45F" w:rsidR="00946FB0" w:rsidRDefault="005926D3">
            <w:r>
              <w:t>N/A</w:t>
            </w:r>
          </w:p>
        </w:tc>
      </w:tr>
      <w:tr w:rsidR="00946FB0" w14:paraId="28A54D8E" w14:textId="77777777">
        <w:tc>
          <w:tcPr>
            <w:tcW w:w="0" w:type="auto"/>
          </w:tcPr>
          <w:p w14:paraId="1748D39B" w14:textId="77777777" w:rsidR="00946FB0" w:rsidRDefault="004B758C">
            <w:r>
              <w:rPr>
                <w:b/>
              </w:rPr>
              <w:t>Introduction</w:t>
            </w:r>
          </w:p>
        </w:tc>
        <w:tc>
          <w:tcPr>
            <w:tcW w:w="0" w:type="auto"/>
          </w:tcPr>
          <w:p w14:paraId="5FEA9588" w14:textId="77777777" w:rsidR="00946FB0" w:rsidRDefault="00946FB0"/>
        </w:tc>
        <w:tc>
          <w:tcPr>
            <w:tcW w:w="0" w:type="auto"/>
          </w:tcPr>
          <w:p w14:paraId="45777366" w14:textId="77777777" w:rsidR="00946FB0" w:rsidRDefault="00946FB0"/>
        </w:tc>
        <w:tc>
          <w:tcPr>
            <w:tcW w:w="0" w:type="auto"/>
          </w:tcPr>
          <w:p w14:paraId="1292E69A" w14:textId="77777777" w:rsidR="00946FB0" w:rsidRDefault="00946FB0"/>
        </w:tc>
      </w:tr>
      <w:tr w:rsidR="00946FB0" w14:paraId="32A0C8AF" w14:textId="77777777">
        <w:tc>
          <w:tcPr>
            <w:tcW w:w="0" w:type="auto"/>
          </w:tcPr>
          <w:p w14:paraId="689D0F7C" w14:textId="77777777" w:rsidR="00946FB0" w:rsidRDefault="004B758C">
            <w:r>
              <w:t>Background and rationale</w:t>
            </w:r>
          </w:p>
        </w:tc>
        <w:tc>
          <w:tcPr>
            <w:tcW w:w="0" w:type="auto"/>
          </w:tcPr>
          <w:p w14:paraId="6C67EC26" w14:textId="77777777" w:rsidR="00946FB0" w:rsidRDefault="005D2092">
            <w:hyperlink r:id="rId16" w:anchor="6a">
              <w:r w:rsidR="004B758C">
                <w:rPr>
                  <w:rStyle w:val="Hyperlink"/>
                </w:rPr>
                <w:t>#6a</w:t>
              </w:r>
            </w:hyperlink>
          </w:p>
        </w:tc>
        <w:tc>
          <w:tcPr>
            <w:tcW w:w="0" w:type="auto"/>
          </w:tcPr>
          <w:p w14:paraId="69DB616B" w14:textId="77777777" w:rsidR="00946FB0" w:rsidRDefault="004B758C">
            <w:r>
              <w:t>Description of research question and justification for undertaking the trial, including summary of relevant studies (published and unpublished) examining benefits and harms for each intervention</w:t>
            </w:r>
          </w:p>
        </w:tc>
        <w:tc>
          <w:tcPr>
            <w:tcW w:w="0" w:type="auto"/>
          </w:tcPr>
          <w:p w14:paraId="20352A34" w14:textId="0DBC8333" w:rsidR="00946FB0" w:rsidRDefault="00996BE7">
            <w:r>
              <w:t>5-8</w:t>
            </w:r>
          </w:p>
        </w:tc>
      </w:tr>
      <w:tr w:rsidR="00946FB0" w14:paraId="4BB0F683" w14:textId="77777777">
        <w:tc>
          <w:tcPr>
            <w:tcW w:w="0" w:type="auto"/>
          </w:tcPr>
          <w:p w14:paraId="5D3FB977" w14:textId="77777777" w:rsidR="00946FB0" w:rsidRDefault="004B758C">
            <w:r>
              <w:t>Background and rationale: choice of comparators</w:t>
            </w:r>
          </w:p>
        </w:tc>
        <w:tc>
          <w:tcPr>
            <w:tcW w:w="0" w:type="auto"/>
          </w:tcPr>
          <w:p w14:paraId="70BAE68A" w14:textId="77777777" w:rsidR="00946FB0" w:rsidRDefault="005D2092">
            <w:hyperlink r:id="rId17" w:anchor="6b">
              <w:r w:rsidR="004B758C">
                <w:rPr>
                  <w:rStyle w:val="Hyperlink"/>
                </w:rPr>
                <w:t>#6b</w:t>
              </w:r>
            </w:hyperlink>
          </w:p>
        </w:tc>
        <w:tc>
          <w:tcPr>
            <w:tcW w:w="0" w:type="auto"/>
          </w:tcPr>
          <w:p w14:paraId="4D2B33F1" w14:textId="77777777" w:rsidR="00946FB0" w:rsidRDefault="004B758C">
            <w:r>
              <w:t>Explanation for choice of comparators</w:t>
            </w:r>
          </w:p>
        </w:tc>
        <w:tc>
          <w:tcPr>
            <w:tcW w:w="0" w:type="auto"/>
          </w:tcPr>
          <w:p w14:paraId="0D748F7A" w14:textId="019E9479" w:rsidR="00946FB0" w:rsidRDefault="00996BE7">
            <w:r>
              <w:t>7-8</w:t>
            </w:r>
          </w:p>
        </w:tc>
      </w:tr>
      <w:tr w:rsidR="00946FB0" w14:paraId="1B53C33B" w14:textId="77777777">
        <w:tc>
          <w:tcPr>
            <w:tcW w:w="0" w:type="auto"/>
          </w:tcPr>
          <w:p w14:paraId="5EEDEC76" w14:textId="77777777" w:rsidR="00946FB0" w:rsidRDefault="004B758C">
            <w:r>
              <w:t>Objectives</w:t>
            </w:r>
          </w:p>
        </w:tc>
        <w:tc>
          <w:tcPr>
            <w:tcW w:w="0" w:type="auto"/>
          </w:tcPr>
          <w:p w14:paraId="689541C8" w14:textId="77777777" w:rsidR="00946FB0" w:rsidRDefault="005D2092">
            <w:hyperlink r:id="rId18" w:anchor="7">
              <w:r w:rsidR="004B758C">
                <w:rPr>
                  <w:rStyle w:val="Hyperlink"/>
                </w:rPr>
                <w:t>#7</w:t>
              </w:r>
            </w:hyperlink>
          </w:p>
        </w:tc>
        <w:tc>
          <w:tcPr>
            <w:tcW w:w="0" w:type="auto"/>
          </w:tcPr>
          <w:p w14:paraId="41098A78" w14:textId="77777777" w:rsidR="00946FB0" w:rsidRDefault="004B758C">
            <w:r>
              <w:t>Specific objectives or hypotheses</w:t>
            </w:r>
          </w:p>
        </w:tc>
        <w:tc>
          <w:tcPr>
            <w:tcW w:w="0" w:type="auto"/>
          </w:tcPr>
          <w:p w14:paraId="2611FE41" w14:textId="0D1A148A" w:rsidR="00946FB0" w:rsidRDefault="00C32BE0">
            <w:r>
              <w:t>7-8</w:t>
            </w:r>
          </w:p>
        </w:tc>
      </w:tr>
      <w:tr w:rsidR="00946FB0" w14:paraId="2BF2F9E7" w14:textId="77777777">
        <w:tc>
          <w:tcPr>
            <w:tcW w:w="0" w:type="auto"/>
          </w:tcPr>
          <w:p w14:paraId="77756A13" w14:textId="77777777" w:rsidR="00946FB0" w:rsidRDefault="004B758C">
            <w:r>
              <w:t>Trial design</w:t>
            </w:r>
          </w:p>
        </w:tc>
        <w:tc>
          <w:tcPr>
            <w:tcW w:w="0" w:type="auto"/>
          </w:tcPr>
          <w:p w14:paraId="6E734B38" w14:textId="77777777" w:rsidR="00946FB0" w:rsidRDefault="005D2092">
            <w:hyperlink r:id="rId19" w:anchor="8">
              <w:r w:rsidR="004B758C">
                <w:rPr>
                  <w:rStyle w:val="Hyperlink"/>
                </w:rPr>
                <w:t>#8</w:t>
              </w:r>
            </w:hyperlink>
          </w:p>
        </w:tc>
        <w:tc>
          <w:tcPr>
            <w:tcW w:w="0" w:type="auto"/>
          </w:tcPr>
          <w:p w14:paraId="581987F9" w14:textId="77777777" w:rsidR="00946FB0" w:rsidRDefault="004B758C">
            <w:r>
              <w:t>Description of trial design including type of trial (eg, parallel group, crossover, factorial, single group), allocation ratio, and framework (eg, superiority, equivalence, non-inferiority, exploratory)</w:t>
            </w:r>
          </w:p>
        </w:tc>
        <w:tc>
          <w:tcPr>
            <w:tcW w:w="0" w:type="auto"/>
          </w:tcPr>
          <w:p w14:paraId="66823332" w14:textId="5C0F02A8" w:rsidR="00946FB0" w:rsidRDefault="00C32BE0">
            <w:r>
              <w:t>8</w:t>
            </w:r>
          </w:p>
        </w:tc>
      </w:tr>
      <w:tr w:rsidR="00946FB0" w14:paraId="440EF858" w14:textId="77777777">
        <w:tc>
          <w:tcPr>
            <w:tcW w:w="0" w:type="auto"/>
          </w:tcPr>
          <w:p w14:paraId="2369EC9C" w14:textId="77777777" w:rsidR="00946FB0" w:rsidRDefault="004B758C">
            <w:r>
              <w:rPr>
                <w:b/>
              </w:rPr>
              <w:t>Methods: Participants, interventions, and outcomes</w:t>
            </w:r>
          </w:p>
        </w:tc>
        <w:tc>
          <w:tcPr>
            <w:tcW w:w="0" w:type="auto"/>
          </w:tcPr>
          <w:p w14:paraId="31A6E069" w14:textId="77777777" w:rsidR="00946FB0" w:rsidRDefault="00946FB0"/>
        </w:tc>
        <w:tc>
          <w:tcPr>
            <w:tcW w:w="0" w:type="auto"/>
          </w:tcPr>
          <w:p w14:paraId="69FBD769" w14:textId="77777777" w:rsidR="00946FB0" w:rsidRDefault="00946FB0"/>
        </w:tc>
        <w:tc>
          <w:tcPr>
            <w:tcW w:w="0" w:type="auto"/>
          </w:tcPr>
          <w:p w14:paraId="7D83CAFB" w14:textId="77777777" w:rsidR="00946FB0" w:rsidRDefault="00946FB0"/>
        </w:tc>
      </w:tr>
      <w:tr w:rsidR="00946FB0" w14:paraId="0C295DD3" w14:textId="77777777">
        <w:tc>
          <w:tcPr>
            <w:tcW w:w="0" w:type="auto"/>
          </w:tcPr>
          <w:p w14:paraId="0D5A16DF" w14:textId="77777777" w:rsidR="00946FB0" w:rsidRDefault="004B758C">
            <w:r>
              <w:lastRenderedPageBreak/>
              <w:t>Study setting</w:t>
            </w:r>
          </w:p>
        </w:tc>
        <w:tc>
          <w:tcPr>
            <w:tcW w:w="0" w:type="auto"/>
          </w:tcPr>
          <w:p w14:paraId="542C26C0" w14:textId="77777777" w:rsidR="00946FB0" w:rsidRDefault="005D2092">
            <w:hyperlink r:id="rId20" w:anchor="9">
              <w:r w:rsidR="004B758C">
                <w:rPr>
                  <w:rStyle w:val="Hyperlink"/>
                </w:rPr>
                <w:t>#9</w:t>
              </w:r>
            </w:hyperlink>
          </w:p>
        </w:tc>
        <w:tc>
          <w:tcPr>
            <w:tcW w:w="0" w:type="auto"/>
          </w:tcPr>
          <w:p w14:paraId="3CD7875D" w14:textId="77777777" w:rsidR="00946FB0" w:rsidRDefault="004B758C">
            <w:r>
              <w:t>Description of study settings (eg, community clinic, academic hospital) and list of countries where data will be collected. Reference to where list of study sites can be obtained</w:t>
            </w:r>
          </w:p>
        </w:tc>
        <w:tc>
          <w:tcPr>
            <w:tcW w:w="0" w:type="auto"/>
          </w:tcPr>
          <w:p w14:paraId="3370DF0A" w14:textId="3CA30DD9" w:rsidR="00946FB0" w:rsidRDefault="00C32BE0">
            <w:r>
              <w:t>9</w:t>
            </w:r>
          </w:p>
        </w:tc>
      </w:tr>
      <w:tr w:rsidR="00946FB0" w14:paraId="29FE2158" w14:textId="77777777">
        <w:tc>
          <w:tcPr>
            <w:tcW w:w="0" w:type="auto"/>
          </w:tcPr>
          <w:p w14:paraId="2A011D4D" w14:textId="77777777" w:rsidR="00946FB0" w:rsidRDefault="004B758C">
            <w:r>
              <w:t>Eligibility criteria</w:t>
            </w:r>
          </w:p>
        </w:tc>
        <w:tc>
          <w:tcPr>
            <w:tcW w:w="0" w:type="auto"/>
          </w:tcPr>
          <w:p w14:paraId="07CDEEEA" w14:textId="77777777" w:rsidR="00946FB0" w:rsidRDefault="005D2092">
            <w:hyperlink r:id="rId21" w:anchor="10">
              <w:r w:rsidR="004B758C">
                <w:rPr>
                  <w:rStyle w:val="Hyperlink"/>
                </w:rPr>
                <w:t>#10</w:t>
              </w:r>
            </w:hyperlink>
          </w:p>
        </w:tc>
        <w:tc>
          <w:tcPr>
            <w:tcW w:w="0" w:type="auto"/>
          </w:tcPr>
          <w:p w14:paraId="0253359E" w14:textId="77777777" w:rsidR="00946FB0" w:rsidRDefault="004B758C">
            <w:r>
              <w:t>Inclusion and exclusion criteria for participants. If applicable, eligibility criteria for study centres and individuals who will perform the interventions (eg, surgeons, psychotherapists)</w:t>
            </w:r>
          </w:p>
        </w:tc>
        <w:tc>
          <w:tcPr>
            <w:tcW w:w="0" w:type="auto"/>
          </w:tcPr>
          <w:p w14:paraId="4D3CA120" w14:textId="16DA39CF" w:rsidR="00946FB0" w:rsidRDefault="00C32BE0">
            <w:r>
              <w:t>9-10</w:t>
            </w:r>
          </w:p>
        </w:tc>
      </w:tr>
      <w:tr w:rsidR="00946FB0" w:rsidRPr="00D756CE" w14:paraId="37B79BDC" w14:textId="77777777" w:rsidTr="00D756CE">
        <w:tc>
          <w:tcPr>
            <w:tcW w:w="0" w:type="auto"/>
            <w:shd w:val="clear" w:color="auto" w:fill="auto"/>
          </w:tcPr>
          <w:p w14:paraId="1551F9D9" w14:textId="77777777" w:rsidR="00946FB0" w:rsidRPr="00D756CE" w:rsidRDefault="004B758C">
            <w:r w:rsidRPr="00D756CE">
              <w:t>Interventions: description</w:t>
            </w:r>
          </w:p>
        </w:tc>
        <w:tc>
          <w:tcPr>
            <w:tcW w:w="0" w:type="auto"/>
            <w:shd w:val="clear" w:color="auto" w:fill="auto"/>
          </w:tcPr>
          <w:p w14:paraId="04EABB40" w14:textId="77777777" w:rsidR="00946FB0" w:rsidRPr="00D756CE" w:rsidRDefault="005D2092">
            <w:hyperlink r:id="rId22" w:anchor="11a">
              <w:r w:rsidR="004B758C" w:rsidRPr="00D756CE">
                <w:rPr>
                  <w:rStyle w:val="Hyperlink"/>
                </w:rPr>
                <w:t>#11a</w:t>
              </w:r>
            </w:hyperlink>
          </w:p>
        </w:tc>
        <w:tc>
          <w:tcPr>
            <w:tcW w:w="0" w:type="auto"/>
            <w:shd w:val="clear" w:color="auto" w:fill="auto"/>
          </w:tcPr>
          <w:p w14:paraId="3C1E2951" w14:textId="77777777" w:rsidR="00946FB0" w:rsidRPr="00D756CE" w:rsidRDefault="004B758C">
            <w:r w:rsidRPr="00D756CE">
              <w:t>Interventions for each group with sufficient detail to allow replication, including how and when they will be administered</w:t>
            </w:r>
          </w:p>
        </w:tc>
        <w:tc>
          <w:tcPr>
            <w:tcW w:w="0" w:type="auto"/>
            <w:shd w:val="clear" w:color="auto" w:fill="auto"/>
          </w:tcPr>
          <w:p w14:paraId="6C23E290" w14:textId="4557ADF9" w:rsidR="00946FB0" w:rsidRPr="00D756CE" w:rsidRDefault="00C32BE0">
            <w:r w:rsidRPr="00D756CE">
              <w:t>10-11</w:t>
            </w:r>
          </w:p>
        </w:tc>
      </w:tr>
      <w:tr w:rsidR="00946FB0" w:rsidRPr="00D756CE" w14:paraId="1A14103F" w14:textId="77777777" w:rsidTr="00D756CE">
        <w:tc>
          <w:tcPr>
            <w:tcW w:w="0" w:type="auto"/>
            <w:shd w:val="clear" w:color="auto" w:fill="auto"/>
          </w:tcPr>
          <w:p w14:paraId="19E30FFB" w14:textId="77777777" w:rsidR="00946FB0" w:rsidRPr="00D756CE" w:rsidRDefault="004B758C">
            <w:r w:rsidRPr="00D756CE">
              <w:t>Interventions: modifications</w:t>
            </w:r>
          </w:p>
        </w:tc>
        <w:tc>
          <w:tcPr>
            <w:tcW w:w="0" w:type="auto"/>
            <w:shd w:val="clear" w:color="auto" w:fill="auto"/>
          </w:tcPr>
          <w:p w14:paraId="36E8C77B" w14:textId="77777777" w:rsidR="00946FB0" w:rsidRPr="00D756CE" w:rsidRDefault="005D2092">
            <w:hyperlink r:id="rId23" w:anchor="11b">
              <w:r w:rsidR="004B758C" w:rsidRPr="00D756CE">
                <w:rPr>
                  <w:rStyle w:val="Hyperlink"/>
                </w:rPr>
                <w:t>#11b</w:t>
              </w:r>
            </w:hyperlink>
          </w:p>
        </w:tc>
        <w:tc>
          <w:tcPr>
            <w:tcW w:w="0" w:type="auto"/>
            <w:shd w:val="clear" w:color="auto" w:fill="auto"/>
          </w:tcPr>
          <w:p w14:paraId="1B399579" w14:textId="77777777" w:rsidR="00946FB0" w:rsidRPr="00D756CE" w:rsidRDefault="004B758C">
            <w:r w:rsidRPr="00D756CE">
              <w:t>Criteria for discontinuing or modifying allocated interventions for a given trial participant (eg, drug dose change in response to harms, participant request, or improving / worsening disease)</w:t>
            </w:r>
          </w:p>
        </w:tc>
        <w:tc>
          <w:tcPr>
            <w:tcW w:w="0" w:type="auto"/>
            <w:shd w:val="clear" w:color="auto" w:fill="auto"/>
          </w:tcPr>
          <w:p w14:paraId="0B2809FE" w14:textId="7F4FBE05" w:rsidR="00946FB0" w:rsidRPr="00D756CE" w:rsidRDefault="00C32BE0">
            <w:r w:rsidRPr="00D756CE">
              <w:t>1</w:t>
            </w:r>
            <w:r w:rsidR="00661064" w:rsidRPr="00D756CE">
              <w:t>1</w:t>
            </w:r>
          </w:p>
        </w:tc>
      </w:tr>
      <w:tr w:rsidR="00946FB0" w:rsidRPr="00D756CE" w14:paraId="32C7317A" w14:textId="77777777" w:rsidTr="00D756CE">
        <w:tc>
          <w:tcPr>
            <w:tcW w:w="0" w:type="auto"/>
            <w:shd w:val="clear" w:color="auto" w:fill="auto"/>
          </w:tcPr>
          <w:p w14:paraId="0EBFF27E" w14:textId="77777777" w:rsidR="00946FB0" w:rsidRPr="00D756CE" w:rsidRDefault="004B758C">
            <w:r w:rsidRPr="00D756CE">
              <w:t>Interventions: adherance</w:t>
            </w:r>
          </w:p>
        </w:tc>
        <w:tc>
          <w:tcPr>
            <w:tcW w:w="0" w:type="auto"/>
            <w:shd w:val="clear" w:color="auto" w:fill="auto"/>
          </w:tcPr>
          <w:p w14:paraId="74C688B0" w14:textId="77777777" w:rsidR="00946FB0" w:rsidRPr="00D756CE" w:rsidRDefault="005D2092">
            <w:hyperlink r:id="rId24" w:anchor="11c">
              <w:r w:rsidR="004B758C" w:rsidRPr="00D756CE">
                <w:rPr>
                  <w:rStyle w:val="Hyperlink"/>
                </w:rPr>
                <w:t>#11c</w:t>
              </w:r>
            </w:hyperlink>
          </w:p>
        </w:tc>
        <w:tc>
          <w:tcPr>
            <w:tcW w:w="0" w:type="auto"/>
            <w:shd w:val="clear" w:color="auto" w:fill="auto"/>
          </w:tcPr>
          <w:p w14:paraId="7F76BBA0" w14:textId="77777777" w:rsidR="00946FB0" w:rsidRPr="00D756CE" w:rsidRDefault="004B758C">
            <w:r w:rsidRPr="00D756CE">
              <w:t>Strategies to improve adherence to intervention protocols, and any procedures for monitoring adherence (eg, drug tablet return; laboratory tests)</w:t>
            </w:r>
          </w:p>
        </w:tc>
        <w:tc>
          <w:tcPr>
            <w:tcW w:w="0" w:type="auto"/>
            <w:shd w:val="clear" w:color="auto" w:fill="auto"/>
          </w:tcPr>
          <w:p w14:paraId="0908D45A" w14:textId="3600F0E3" w:rsidR="00946FB0" w:rsidRPr="00D756CE" w:rsidRDefault="00C32BE0">
            <w:r w:rsidRPr="00D756CE">
              <w:t>1</w:t>
            </w:r>
            <w:r w:rsidR="00D756CE" w:rsidRPr="00D756CE">
              <w:t>1-1</w:t>
            </w:r>
            <w:r w:rsidRPr="00D756CE">
              <w:t>2</w:t>
            </w:r>
          </w:p>
        </w:tc>
      </w:tr>
      <w:tr w:rsidR="00946FB0" w:rsidRPr="00D756CE" w14:paraId="1D9E291C" w14:textId="77777777" w:rsidTr="00D756CE">
        <w:tc>
          <w:tcPr>
            <w:tcW w:w="0" w:type="auto"/>
            <w:shd w:val="clear" w:color="auto" w:fill="auto"/>
          </w:tcPr>
          <w:p w14:paraId="1EC1D250" w14:textId="77777777" w:rsidR="00946FB0" w:rsidRPr="00D756CE" w:rsidRDefault="004B758C">
            <w:r w:rsidRPr="00D756CE">
              <w:t>Interventions: concomitant care</w:t>
            </w:r>
          </w:p>
        </w:tc>
        <w:tc>
          <w:tcPr>
            <w:tcW w:w="0" w:type="auto"/>
            <w:shd w:val="clear" w:color="auto" w:fill="auto"/>
          </w:tcPr>
          <w:p w14:paraId="0CAE1B5C" w14:textId="77777777" w:rsidR="00946FB0" w:rsidRPr="00D756CE" w:rsidRDefault="005D2092">
            <w:hyperlink r:id="rId25" w:anchor="11d">
              <w:r w:rsidR="004B758C" w:rsidRPr="00D756CE">
                <w:rPr>
                  <w:rStyle w:val="Hyperlink"/>
                </w:rPr>
                <w:t>#11d</w:t>
              </w:r>
            </w:hyperlink>
          </w:p>
        </w:tc>
        <w:tc>
          <w:tcPr>
            <w:tcW w:w="0" w:type="auto"/>
            <w:shd w:val="clear" w:color="auto" w:fill="auto"/>
          </w:tcPr>
          <w:p w14:paraId="0E5C592A" w14:textId="77777777" w:rsidR="00946FB0" w:rsidRPr="00D756CE" w:rsidRDefault="004B758C">
            <w:r w:rsidRPr="00D756CE">
              <w:t>Relevant concomitant care and interventions that are permitted or prohibited during the trial</w:t>
            </w:r>
          </w:p>
        </w:tc>
        <w:tc>
          <w:tcPr>
            <w:tcW w:w="0" w:type="auto"/>
            <w:shd w:val="clear" w:color="auto" w:fill="auto"/>
          </w:tcPr>
          <w:p w14:paraId="07D55157" w14:textId="7D57C563" w:rsidR="00946FB0" w:rsidRPr="00D756CE" w:rsidRDefault="00C32BE0">
            <w:r w:rsidRPr="00D756CE">
              <w:t>10</w:t>
            </w:r>
          </w:p>
        </w:tc>
      </w:tr>
      <w:tr w:rsidR="00946FB0" w14:paraId="31C4F0D0" w14:textId="77777777">
        <w:tc>
          <w:tcPr>
            <w:tcW w:w="0" w:type="auto"/>
          </w:tcPr>
          <w:p w14:paraId="579BDAFB" w14:textId="77777777" w:rsidR="00946FB0" w:rsidRDefault="004B758C">
            <w:r>
              <w:t>Outcomes</w:t>
            </w:r>
          </w:p>
        </w:tc>
        <w:tc>
          <w:tcPr>
            <w:tcW w:w="0" w:type="auto"/>
          </w:tcPr>
          <w:p w14:paraId="112CB7C9" w14:textId="77777777" w:rsidR="00946FB0" w:rsidRDefault="005D2092">
            <w:hyperlink r:id="rId26" w:anchor="12">
              <w:r w:rsidR="004B758C">
                <w:rPr>
                  <w:rStyle w:val="Hyperlink"/>
                </w:rPr>
                <w:t>#12</w:t>
              </w:r>
            </w:hyperlink>
          </w:p>
        </w:tc>
        <w:tc>
          <w:tcPr>
            <w:tcW w:w="0" w:type="auto"/>
          </w:tcPr>
          <w:p w14:paraId="7B93635F" w14:textId="77777777" w:rsidR="00946FB0" w:rsidRDefault="004B758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0582D0B" w14:textId="3ECA1A64" w:rsidR="00946FB0" w:rsidRDefault="00C32BE0">
            <w:r>
              <w:t>12-15</w:t>
            </w:r>
          </w:p>
        </w:tc>
      </w:tr>
      <w:tr w:rsidR="00946FB0" w14:paraId="2563E713" w14:textId="77777777">
        <w:tc>
          <w:tcPr>
            <w:tcW w:w="0" w:type="auto"/>
          </w:tcPr>
          <w:p w14:paraId="6B573207" w14:textId="77777777" w:rsidR="00946FB0" w:rsidRDefault="004B758C">
            <w:r>
              <w:t>Participant timeline</w:t>
            </w:r>
          </w:p>
        </w:tc>
        <w:tc>
          <w:tcPr>
            <w:tcW w:w="0" w:type="auto"/>
          </w:tcPr>
          <w:p w14:paraId="0B2727EA" w14:textId="77777777" w:rsidR="00946FB0" w:rsidRDefault="005D2092">
            <w:hyperlink r:id="rId27" w:anchor="13">
              <w:r w:rsidR="004B758C">
                <w:rPr>
                  <w:rStyle w:val="Hyperlink"/>
                </w:rPr>
                <w:t>#13</w:t>
              </w:r>
            </w:hyperlink>
          </w:p>
        </w:tc>
        <w:tc>
          <w:tcPr>
            <w:tcW w:w="0" w:type="auto"/>
          </w:tcPr>
          <w:p w14:paraId="7832E8BD" w14:textId="77777777" w:rsidR="00946FB0" w:rsidRDefault="004B758C">
            <w:r>
              <w:t>Time schedule of enrolment, interventions (including any run-ins and washouts), assessments, and visits for participants. A schematic diagram is highly recommended (see Figure)</w:t>
            </w:r>
          </w:p>
        </w:tc>
        <w:tc>
          <w:tcPr>
            <w:tcW w:w="0" w:type="auto"/>
          </w:tcPr>
          <w:p w14:paraId="5417855B" w14:textId="66AB6B13" w:rsidR="00946FB0" w:rsidRDefault="00C32BE0">
            <w:r>
              <w:t>29</w:t>
            </w:r>
          </w:p>
        </w:tc>
      </w:tr>
      <w:tr w:rsidR="00946FB0" w14:paraId="24824B80" w14:textId="77777777">
        <w:tc>
          <w:tcPr>
            <w:tcW w:w="0" w:type="auto"/>
          </w:tcPr>
          <w:p w14:paraId="04A496C7" w14:textId="77777777" w:rsidR="00946FB0" w:rsidRDefault="004B758C">
            <w:r>
              <w:t>Sample size</w:t>
            </w:r>
          </w:p>
        </w:tc>
        <w:tc>
          <w:tcPr>
            <w:tcW w:w="0" w:type="auto"/>
          </w:tcPr>
          <w:p w14:paraId="3938FFB9" w14:textId="77777777" w:rsidR="00946FB0" w:rsidRDefault="005D2092">
            <w:hyperlink r:id="rId28" w:anchor="14">
              <w:r w:rsidR="004B758C">
                <w:rPr>
                  <w:rStyle w:val="Hyperlink"/>
                </w:rPr>
                <w:t>#14</w:t>
              </w:r>
            </w:hyperlink>
          </w:p>
        </w:tc>
        <w:tc>
          <w:tcPr>
            <w:tcW w:w="0" w:type="auto"/>
          </w:tcPr>
          <w:p w14:paraId="5AB73538" w14:textId="77777777" w:rsidR="00946FB0" w:rsidRDefault="004B758C">
            <w:r>
              <w:t xml:space="preserve">Estimated number of participants needed to achieve study objectives and how it was determined, including clinical and statistical </w:t>
            </w:r>
            <w:r>
              <w:lastRenderedPageBreak/>
              <w:t>assumptions supporting any sample size calculations</w:t>
            </w:r>
          </w:p>
        </w:tc>
        <w:tc>
          <w:tcPr>
            <w:tcW w:w="0" w:type="auto"/>
          </w:tcPr>
          <w:p w14:paraId="41819D74" w14:textId="114BB5AB" w:rsidR="00946FB0" w:rsidRDefault="003338F9">
            <w:r>
              <w:lastRenderedPageBreak/>
              <w:t>15</w:t>
            </w:r>
          </w:p>
        </w:tc>
      </w:tr>
      <w:tr w:rsidR="00946FB0" w14:paraId="0CF8E23D" w14:textId="77777777">
        <w:tc>
          <w:tcPr>
            <w:tcW w:w="0" w:type="auto"/>
          </w:tcPr>
          <w:p w14:paraId="3597379B" w14:textId="77777777" w:rsidR="00946FB0" w:rsidRDefault="004B758C">
            <w:r>
              <w:t>Recruitment</w:t>
            </w:r>
          </w:p>
        </w:tc>
        <w:tc>
          <w:tcPr>
            <w:tcW w:w="0" w:type="auto"/>
          </w:tcPr>
          <w:p w14:paraId="053D0171" w14:textId="77777777" w:rsidR="00946FB0" w:rsidRDefault="005D2092">
            <w:hyperlink r:id="rId29" w:anchor="15">
              <w:r w:rsidR="004B758C">
                <w:rPr>
                  <w:rStyle w:val="Hyperlink"/>
                </w:rPr>
                <w:t>#15</w:t>
              </w:r>
            </w:hyperlink>
          </w:p>
        </w:tc>
        <w:tc>
          <w:tcPr>
            <w:tcW w:w="0" w:type="auto"/>
          </w:tcPr>
          <w:p w14:paraId="106CEE25" w14:textId="77777777" w:rsidR="00946FB0" w:rsidRDefault="004B758C">
            <w:r>
              <w:t>Strategies for achieving adequate participant enrolment to reach target sample size</w:t>
            </w:r>
          </w:p>
        </w:tc>
        <w:tc>
          <w:tcPr>
            <w:tcW w:w="0" w:type="auto"/>
          </w:tcPr>
          <w:p w14:paraId="3DF8CDB8" w14:textId="5BB4521E" w:rsidR="00946FB0" w:rsidRDefault="003338F9">
            <w:r>
              <w:t>9</w:t>
            </w:r>
          </w:p>
        </w:tc>
      </w:tr>
      <w:tr w:rsidR="00946FB0" w14:paraId="32071665" w14:textId="77777777">
        <w:tc>
          <w:tcPr>
            <w:tcW w:w="0" w:type="auto"/>
          </w:tcPr>
          <w:p w14:paraId="430C0232" w14:textId="77777777" w:rsidR="00946FB0" w:rsidRDefault="004B758C">
            <w:r>
              <w:rPr>
                <w:b/>
              </w:rPr>
              <w:t>Methods: Assignment of interventions (for controlled trials)</w:t>
            </w:r>
          </w:p>
        </w:tc>
        <w:tc>
          <w:tcPr>
            <w:tcW w:w="0" w:type="auto"/>
          </w:tcPr>
          <w:p w14:paraId="3EBD0F4E" w14:textId="77777777" w:rsidR="00946FB0" w:rsidRDefault="00946FB0"/>
        </w:tc>
        <w:tc>
          <w:tcPr>
            <w:tcW w:w="0" w:type="auto"/>
          </w:tcPr>
          <w:p w14:paraId="760106B0" w14:textId="77777777" w:rsidR="00946FB0" w:rsidRDefault="00946FB0"/>
        </w:tc>
        <w:tc>
          <w:tcPr>
            <w:tcW w:w="0" w:type="auto"/>
          </w:tcPr>
          <w:p w14:paraId="206A8899" w14:textId="77777777" w:rsidR="00946FB0" w:rsidRDefault="00946FB0"/>
        </w:tc>
      </w:tr>
      <w:tr w:rsidR="00946FB0" w14:paraId="26D2E13D" w14:textId="77777777">
        <w:tc>
          <w:tcPr>
            <w:tcW w:w="0" w:type="auto"/>
          </w:tcPr>
          <w:p w14:paraId="54F2FF1A" w14:textId="77777777" w:rsidR="00946FB0" w:rsidRDefault="004B758C">
            <w:r>
              <w:t>Allocation: sequence generation</w:t>
            </w:r>
          </w:p>
        </w:tc>
        <w:tc>
          <w:tcPr>
            <w:tcW w:w="0" w:type="auto"/>
          </w:tcPr>
          <w:p w14:paraId="09315D31" w14:textId="77777777" w:rsidR="00946FB0" w:rsidRDefault="005D2092">
            <w:hyperlink r:id="rId30" w:anchor="16a">
              <w:r w:rsidR="004B758C">
                <w:rPr>
                  <w:rStyle w:val="Hyperlink"/>
                </w:rPr>
                <w:t>#16a</w:t>
              </w:r>
            </w:hyperlink>
          </w:p>
        </w:tc>
        <w:tc>
          <w:tcPr>
            <w:tcW w:w="0" w:type="auto"/>
          </w:tcPr>
          <w:p w14:paraId="45D0E4FC" w14:textId="77777777" w:rsidR="00946FB0" w:rsidRDefault="004B758C">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9ED7C9F" w14:textId="195C3244" w:rsidR="00946FB0" w:rsidRDefault="003338F9">
            <w:r>
              <w:t>10</w:t>
            </w:r>
          </w:p>
        </w:tc>
      </w:tr>
      <w:tr w:rsidR="00946FB0" w14:paraId="6E2D9A60" w14:textId="77777777">
        <w:tc>
          <w:tcPr>
            <w:tcW w:w="0" w:type="auto"/>
          </w:tcPr>
          <w:p w14:paraId="0317B635" w14:textId="77777777" w:rsidR="00946FB0" w:rsidRDefault="004B758C">
            <w:r>
              <w:t>Allocation concealment mechanism</w:t>
            </w:r>
          </w:p>
        </w:tc>
        <w:tc>
          <w:tcPr>
            <w:tcW w:w="0" w:type="auto"/>
          </w:tcPr>
          <w:p w14:paraId="3FB5C8F3" w14:textId="77777777" w:rsidR="00946FB0" w:rsidRDefault="005D2092">
            <w:hyperlink r:id="rId31" w:anchor="16b">
              <w:r w:rsidR="004B758C">
                <w:rPr>
                  <w:rStyle w:val="Hyperlink"/>
                </w:rPr>
                <w:t>#16b</w:t>
              </w:r>
            </w:hyperlink>
          </w:p>
        </w:tc>
        <w:tc>
          <w:tcPr>
            <w:tcW w:w="0" w:type="auto"/>
          </w:tcPr>
          <w:p w14:paraId="3BEAE6E0" w14:textId="77777777" w:rsidR="00946FB0" w:rsidRDefault="004B758C">
            <w:r>
              <w:t>Mechanism of implementing the allocation sequence (eg, central telephone; sequentially numbered, opaque, sealed envelopes), describing any steps to conceal the sequence until interventions are assigned</w:t>
            </w:r>
          </w:p>
        </w:tc>
        <w:tc>
          <w:tcPr>
            <w:tcW w:w="0" w:type="auto"/>
          </w:tcPr>
          <w:p w14:paraId="3DA7ECA0" w14:textId="5871C67A" w:rsidR="00946FB0" w:rsidRDefault="003338F9">
            <w:r>
              <w:t>10</w:t>
            </w:r>
          </w:p>
        </w:tc>
      </w:tr>
      <w:tr w:rsidR="00946FB0" w14:paraId="36F844DF" w14:textId="77777777">
        <w:tc>
          <w:tcPr>
            <w:tcW w:w="0" w:type="auto"/>
          </w:tcPr>
          <w:p w14:paraId="6688566D" w14:textId="77777777" w:rsidR="00946FB0" w:rsidRDefault="004B758C">
            <w:r>
              <w:t>Allocation: implementation</w:t>
            </w:r>
          </w:p>
        </w:tc>
        <w:tc>
          <w:tcPr>
            <w:tcW w:w="0" w:type="auto"/>
          </w:tcPr>
          <w:p w14:paraId="17686FB0" w14:textId="77777777" w:rsidR="00946FB0" w:rsidRDefault="005D2092">
            <w:hyperlink r:id="rId32" w:anchor="16c">
              <w:r w:rsidR="004B758C">
                <w:rPr>
                  <w:rStyle w:val="Hyperlink"/>
                </w:rPr>
                <w:t>#16c</w:t>
              </w:r>
            </w:hyperlink>
          </w:p>
        </w:tc>
        <w:tc>
          <w:tcPr>
            <w:tcW w:w="0" w:type="auto"/>
          </w:tcPr>
          <w:p w14:paraId="1C916F7B" w14:textId="77777777" w:rsidR="00946FB0" w:rsidRDefault="004B758C">
            <w:r>
              <w:t>Who will generate the allocation sequence, who will enrol participants, and who will assign participants to interventions</w:t>
            </w:r>
          </w:p>
        </w:tc>
        <w:tc>
          <w:tcPr>
            <w:tcW w:w="0" w:type="auto"/>
          </w:tcPr>
          <w:p w14:paraId="126E9289" w14:textId="43DD6D68" w:rsidR="00946FB0" w:rsidRDefault="005C4C85">
            <w:r>
              <w:t>10</w:t>
            </w:r>
          </w:p>
        </w:tc>
      </w:tr>
      <w:tr w:rsidR="00946FB0" w14:paraId="39E105CC" w14:textId="77777777">
        <w:tc>
          <w:tcPr>
            <w:tcW w:w="0" w:type="auto"/>
          </w:tcPr>
          <w:p w14:paraId="6D76F434" w14:textId="77777777" w:rsidR="00946FB0" w:rsidRDefault="004B758C">
            <w:r>
              <w:t>Blinding (masking)</w:t>
            </w:r>
          </w:p>
        </w:tc>
        <w:tc>
          <w:tcPr>
            <w:tcW w:w="0" w:type="auto"/>
          </w:tcPr>
          <w:p w14:paraId="07835CE4" w14:textId="77777777" w:rsidR="00946FB0" w:rsidRDefault="005D2092">
            <w:hyperlink r:id="rId33" w:anchor="17a">
              <w:r w:rsidR="004B758C">
                <w:rPr>
                  <w:rStyle w:val="Hyperlink"/>
                </w:rPr>
                <w:t>#17a</w:t>
              </w:r>
            </w:hyperlink>
          </w:p>
        </w:tc>
        <w:tc>
          <w:tcPr>
            <w:tcW w:w="0" w:type="auto"/>
          </w:tcPr>
          <w:p w14:paraId="558F3CD1" w14:textId="77777777" w:rsidR="00946FB0" w:rsidRDefault="004B758C">
            <w:r>
              <w:t>Who will be blinded after assignment to interventions (eg, trial participants, care providers, outcome assessors, data analysts), and how</w:t>
            </w:r>
          </w:p>
        </w:tc>
        <w:tc>
          <w:tcPr>
            <w:tcW w:w="0" w:type="auto"/>
          </w:tcPr>
          <w:p w14:paraId="731CFB49" w14:textId="6AC0357C" w:rsidR="00946FB0" w:rsidRDefault="003338F9">
            <w:r>
              <w:t>n/a</w:t>
            </w:r>
          </w:p>
        </w:tc>
      </w:tr>
      <w:tr w:rsidR="00946FB0" w14:paraId="7B3A9903" w14:textId="77777777">
        <w:tc>
          <w:tcPr>
            <w:tcW w:w="0" w:type="auto"/>
          </w:tcPr>
          <w:p w14:paraId="08A83AB4" w14:textId="77777777" w:rsidR="00946FB0" w:rsidRDefault="004B758C">
            <w:r>
              <w:t>Blinding (masking): emergency unblinding</w:t>
            </w:r>
          </w:p>
        </w:tc>
        <w:tc>
          <w:tcPr>
            <w:tcW w:w="0" w:type="auto"/>
          </w:tcPr>
          <w:p w14:paraId="38E0CBD4" w14:textId="77777777" w:rsidR="00946FB0" w:rsidRDefault="005D2092">
            <w:hyperlink r:id="rId34" w:anchor="17b">
              <w:r w:rsidR="004B758C">
                <w:rPr>
                  <w:rStyle w:val="Hyperlink"/>
                </w:rPr>
                <w:t>#17b</w:t>
              </w:r>
            </w:hyperlink>
          </w:p>
        </w:tc>
        <w:tc>
          <w:tcPr>
            <w:tcW w:w="0" w:type="auto"/>
          </w:tcPr>
          <w:p w14:paraId="22F865F3" w14:textId="77777777" w:rsidR="00946FB0" w:rsidRDefault="004B758C">
            <w:r>
              <w:t>If blinded, circumstances under which unblinding is permissible, and procedure for revealing a participant’s allocated intervention during the trial</w:t>
            </w:r>
          </w:p>
        </w:tc>
        <w:tc>
          <w:tcPr>
            <w:tcW w:w="0" w:type="auto"/>
          </w:tcPr>
          <w:p w14:paraId="2E6BDE44" w14:textId="53F5FE1E" w:rsidR="00946FB0" w:rsidRDefault="003338F9">
            <w:r>
              <w:t>n/a</w:t>
            </w:r>
          </w:p>
        </w:tc>
      </w:tr>
      <w:tr w:rsidR="00946FB0" w14:paraId="08636912" w14:textId="77777777">
        <w:tc>
          <w:tcPr>
            <w:tcW w:w="0" w:type="auto"/>
          </w:tcPr>
          <w:p w14:paraId="120CFEC8" w14:textId="77777777" w:rsidR="00946FB0" w:rsidRDefault="004B758C">
            <w:r>
              <w:rPr>
                <w:b/>
              </w:rPr>
              <w:t>Methods: Data collection, management, and analysis</w:t>
            </w:r>
          </w:p>
        </w:tc>
        <w:tc>
          <w:tcPr>
            <w:tcW w:w="0" w:type="auto"/>
          </w:tcPr>
          <w:p w14:paraId="1796E758" w14:textId="77777777" w:rsidR="00946FB0" w:rsidRDefault="00946FB0"/>
        </w:tc>
        <w:tc>
          <w:tcPr>
            <w:tcW w:w="0" w:type="auto"/>
          </w:tcPr>
          <w:p w14:paraId="1335E6A6" w14:textId="77777777" w:rsidR="00946FB0" w:rsidRDefault="00946FB0"/>
        </w:tc>
        <w:tc>
          <w:tcPr>
            <w:tcW w:w="0" w:type="auto"/>
          </w:tcPr>
          <w:p w14:paraId="15DE3351" w14:textId="77777777" w:rsidR="00946FB0" w:rsidRDefault="00946FB0"/>
        </w:tc>
      </w:tr>
      <w:tr w:rsidR="00946FB0" w14:paraId="37D678EC" w14:textId="77777777">
        <w:tc>
          <w:tcPr>
            <w:tcW w:w="0" w:type="auto"/>
          </w:tcPr>
          <w:p w14:paraId="68C28551" w14:textId="77777777" w:rsidR="00946FB0" w:rsidRDefault="004B758C">
            <w:r>
              <w:t>Data collection plan</w:t>
            </w:r>
          </w:p>
        </w:tc>
        <w:tc>
          <w:tcPr>
            <w:tcW w:w="0" w:type="auto"/>
          </w:tcPr>
          <w:p w14:paraId="098173F5" w14:textId="77777777" w:rsidR="00946FB0" w:rsidRDefault="005D2092">
            <w:hyperlink r:id="rId35" w:anchor="18a">
              <w:r w:rsidR="004B758C">
                <w:rPr>
                  <w:rStyle w:val="Hyperlink"/>
                </w:rPr>
                <w:t>#18a</w:t>
              </w:r>
            </w:hyperlink>
          </w:p>
        </w:tc>
        <w:tc>
          <w:tcPr>
            <w:tcW w:w="0" w:type="auto"/>
          </w:tcPr>
          <w:p w14:paraId="464A3753" w14:textId="77777777" w:rsidR="00946FB0" w:rsidRDefault="004B758C">
            <w:r>
              <w:t xml:space="preserve">Plans for assessment and collection of outcome, baseline, and other trial data, including any related </w:t>
            </w:r>
            <w:r>
              <w:lastRenderedPageBreak/>
              <w:t>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8394345" w14:textId="17FB2024" w:rsidR="00946FB0" w:rsidRDefault="005C4C85">
            <w:r>
              <w:lastRenderedPageBreak/>
              <w:t>8, 9, 1</w:t>
            </w:r>
            <w:r w:rsidR="00060E5B">
              <w:t>1</w:t>
            </w:r>
            <w:r>
              <w:t>-15</w:t>
            </w:r>
          </w:p>
        </w:tc>
      </w:tr>
      <w:tr w:rsidR="00946FB0" w14:paraId="5291E17F" w14:textId="77777777" w:rsidTr="00112A8E">
        <w:tc>
          <w:tcPr>
            <w:tcW w:w="0" w:type="auto"/>
            <w:shd w:val="clear" w:color="auto" w:fill="auto"/>
          </w:tcPr>
          <w:p w14:paraId="39E9BAD2" w14:textId="77777777" w:rsidR="00946FB0" w:rsidRPr="00112A8E" w:rsidRDefault="004B758C">
            <w:r w:rsidRPr="00112A8E">
              <w:t>Data collection plan: retention</w:t>
            </w:r>
          </w:p>
        </w:tc>
        <w:tc>
          <w:tcPr>
            <w:tcW w:w="0" w:type="auto"/>
            <w:shd w:val="clear" w:color="auto" w:fill="auto"/>
          </w:tcPr>
          <w:p w14:paraId="56B0CFE5" w14:textId="77777777" w:rsidR="00946FB0" w:rsidRPr="00112A8E" w:rsidRDefault="005D2092">
            <w:hyperlink r:id="rId36" w:anchor="18b">
              <w:r w:rsidR="004B758C" w:rsidRPr="00112A8E">
                <w:rPr>
                  <w:rStyle w:val="Hyperlink"/>
                </w:rPr>
                <w:t>#18b</w:t>
              </w:r>
            </w:hyperlink>
          </w:p>
        </w:tc>
        <w:tc>
          <w:tcPr>
            <w:tcW w:w="0" w:type="auto"/>
            <w:shd w:val="clear" w:color="auto" w:fill="auto"/>
          </w:tcPr>
          <w:p w14:paraId="58247A94" w14:textId="77777777" w:rsidR="00946FB0" w:rsidRPr="00112A8E" w:rsidRDefault="004B758C">
            <w:r w:rsidRPr="00112A8E">
              <w:t>Plans to promote participant retention and complete follow-up, including list of any outcome data to be collected for participants who discontinue or deviate from intervention protocols</w:t>
            </w:r>
          </w:p>
        </w:tc>
        <w:tc>
          <w:tcPr>
            <w:tcW w:w="0" w:type="auto"/>
            <w:shd w:val="clear" w:color="auto" w:fill="auto"/>
          </w:tcPr>
          <w:p w14:paraId="0A7F594F" w14:textId="0486320C" w:rsidR="00946FB0" w:rsidRPr="00112A8E" w:rsidRDefault="005C4C85">
            <w:r w:rsidRPr="00112A8E">
              <w:t>11-12, 17</w:t>
            </w:r>
          </w:p>
        </w:tc>
      </w:tr>
      <w:tr w:rsidR="00946FB0" w14:paraId="5044B7C4" w14:textId="77777777" w:rsidTr="00112A8E">
        <w:tc>
          <w:tcPr>
            <w:tcW w:w="0" w:type="auto"/>
            <w:shd w:val="clear" w:color="auto" w:fill="auto"/>
          </w:tcPr>
          <w:p w14:paraId="4184AF03" w14:textId="77777777" w:rsidR="00946FB0" w:rsidRPr="00112A8E" w:rsidRDefault="004B758C">
            <w:r w:rsidRPr="00112A8E">
              <w:t>Data management</w:t>
            </w:r>
          </w:p>
        </w:tc>
        <w:tc>
          <w:tcPr>
            <w:tcW w:w="0" w:type="auto"/>
            <w:shd w:val="clear" w:color="auto" w:fill="auto"/>
          </w:tcPr>
          <w:p w14:paraId="1A3AD2D2" w14:textId="77777777" w:rsidR="00946FB0" w:rsidRPr="00112A8E" w:rsidRDefault="005D2092">
            <w:hyperlink r:id="rId37" w:anchor="19">
              <w:r w:rsidR="004B758C" w:rsidRPr="00112A8E">
                <w:rPr>
                  <w:rStyle w:val="Hyperlink"/>
                </w:rPr>
                <w:t>#19</w:t>
              </w:r>
            </w:hyperlink>
          </w:p>
        </w:tc>
        <w:tc>
          <w:tcPr>
            <w:tcW w:w="0" w:type="auto"/>
            <w:shd w:val="clear" w:color="auto" w:fill="auto"/>
          </w:tcPr>
          <w:p w14:paraId="5DB675C3" w14:textId="77777777" w:rsidR="00946FB0" w:rsidRPr="00112A8E" w:rsidRDefault="004B758C">
            <w:r w:rsidRPr="00112A8E">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shd w:val="clear" w:color="auto" w:fill="auto"/>
          </w:tcPr>
          <w:p w14:paraId="3BD0B1E0" w14:textId="70279B88" w:rsidR="00946FB0" w:rsidRPr="00112A8E" w:rsidRDefault="00112A8E">
            <w:r w:rsidRPr="00112A8E">
              <w:t>16</w:t>
            </w:r>
          </w:p>
        </w:tc>
      </w:tr>
      <w:tr w:rsidR="00946FB0" w14:paraId="0C85BC87" w14:textId="77777777" w:rsidTr="00112A8E">
        <w:tc>
          <w:tcPr>
            <w:tcW w:w="0" w:type="auto"/>
            <w:shd w:val="clear" w:color="auto" w:fill="auto"/>
          </w:tcPr>
          <w:p w14:paraId="774AA86D" w14:textId="77777777" w:rsidR="00946FB0" w:rsidRPr="00112A8E" w:rsidRDefault="004B758C">
            <w:r w:rsidRPr="00112A8E">
              <w:t>Statistics: outcomes</w:t>
            </w:r>
          </w:p>
        </w:tc>
        <w:tc>
          <w:tcPr>
            <w:tcW w:w="0" w:type="auto"/>
            <w:shd w:val="clear" w:color="auto" w:fill="auto"/>
          </w:tcPr>
          <w:p w14:paraId="062C4FB8" w14:textId="77777777" w:rsidR="00946FB0" w:rsidRPr="00112A8E" w:rsidRDefault="005D2092">
            <w:hyperlink r:id="rId38" w:anchor="20a">
              <w:r w:rsidR="004B758C" w:rsidRPr="00112A8E">
                <w:rPr>
                  <w:rStyle w:val="Hyperlink"/>
                </w:rPr>
                <w:t>#20a</w:t>
              </w:r>
            </w:hyperlink>
          </w:p>
        </w:tc>
        <w:tc>
          <w:tcPr>
            <w:tcW w:w="0" w:type="auto"/>
            <w:shd w:val="clear" w:color="auto" w:fill="auto"/>
          </w:tcPr>
          <w:p w14:paraId="6CFAEB88" w14:textId="77777777" w:rsidR="00946FB0" w:rsidRPr="00112A8E" w:rsidRDefault="004B758C">
            <w:r w:rsidRPr="00112A8E">
              <w:t>Statistical methods for analysing primary and secondary outcomes. Reference to where other details of the statistical analysis plan can be found, if not in the protocol</w:t>
            </w:r>
          </w:p>
        </w:tc>
        <w:tc>
          <w:tcPr>
            <w:tcW w:w="0" w:type="auto"/>
            <w:shd w:val="clear" w:color="auto" w:fill="auto"/>
          </w:tcPr>
          <w:p w14:paraId="712AA841" w14:textId="41F16BE5" w:rsidR="00946FB0" w:rsidRPr="00112A8E" w:rsidRDefault="00B712CB">
            <w:r w:rsidRPr="00112A8E">
              <w:t>16-17</w:t>
            </w:r>
          </w:p>
        </w:tc>
      </w:tr>
      <w:tr w:rsidR="00946FB0" w14:paraId="2E593E93" w14:textId="77777777" w:rsidTr="00112A8E">
        <w:tc>
          <w:tcPr>
            <w:tcW w:w="0" w:type="auto"/>
            <w:shd w:val="clear" w:color="auto" w:fill="auto"/>
          </w:tcPr>
          <w:p w14:paraId="019E44B7" w14:textId="77777777" w:rsidR="00946FB0" w:rsidRPr="00112A8E" w:rsidRDefault="004B758C">
            <w:r w:rsidRPr="00112A8E">
              <w:t>Statistics: additional analyses</w:t>
            </w:r>
          </w:p>
        </w:tc>
        <w:tc>
          <w:tcPr>
            <w:tcW w:w="0" w:type="auto"/>
            <w:shd w:val="clear" w:color="auto" w:fill="auto"/>
          </w:tcPr>
          <w:p w14:paraId="2FBEC067" w14:textId="77777777" w:rsidR="00946FB0" w:rsidRPr="00112A8E" w:rsidRDefault="005D2092">
            <w:hyperlink r:id="rId39" w:anchor="20b">
              <w:r w:rsidR="004B758C" w:rsidRPr="00112A8E">
                <w:rPr>
                  <w:rStyle w:val="Hyperlink"/>
                </w:rPr>
                <w:t>#20b</w:t>
              </w:r>
            </w:hyperlink>
          </w:p>
        </w:tc>
        <w:tc>
          <w:tcPr>
            <w:tcW w:w="0" w:type="auto"/>
            <w:shd w:val="clear" w:color="auto" w:fill="auto"/>
          </w:tcPr>
          <w:p w14:paraId="43E7F16E" w14:textId="77777777" w:rsidR="00946FB0" w:rsidRPr="00112A8E" w:rsidRDefault="004B758C">
            <w:r w:rsidRPr="00112A8E">
              <w:t>Methods for any additional analyses (eg, subgroup and adjusted analyses)</w:t>
            </w:r>
          </w:p>
        </w:tc>
        <w:tc>
          <w:tcPr>
            <w:tcW w:w="0" w:type="auto"/>
            <w:shd w:val="clear" w:color="auto" w:fill="auto"/>
          </w:tcPr>
          <w:p w14:paraId="3425EF47" w14:textId="15E73FD6" w:rsidR="00946FB0" w:rsidRPr="00112A8E" w:rsidRDefault="00B712CB">
            <w:r w:rsidRPr="00112A8E">
              <w:t>16-17</w:t>
            </w:r>
          </w:p>
        </w:tc>
      </w:tr>
      <w:tr w:rsidR="00946FB0" w14:paraId="251996AE" w14:textId="77777777" w:rsidTr="00112A8E">
        <w:tc>
          <w:tcPr>
            <w:tcW w:w="0" w:type="auto"/>
            <w:shd w:val="clear" w:color="auto" w:fill="auto"/>
          </w:tcPr>
          <w:p w14:paraId="30C267B1" w14:textId="77777777" w:rsidR="00946FB0" w:rsidRPr="00112A8E" w:rsidRDefault="004B758C">
            <w:r w:rsidRPr="00112A8E">
              <w:t>Statistics: analysis population and missing data</w:t>
            </w:r>
          </w:p>
        </w:tc>
        <w:tc>
          <w:tcPr>
            <w:tcW w:w="0" w:type="auto"/>
            <w:shd w:val="clear" w:color="auto" w:fill="auto"/>
          </w:tcPr>
          <w:p w14:paraId="2D10C66C" w14:textId="77777777" w:rsidR="00946FB0" w:rsidRPr="00112A8E" w:rsidRDefault="005D2092">
            <w:hyperlink r:id="rId40" w:anchor="20c">
              <w:r w:rsidR="004B758C" w:rsidRPr="00112A8E">
                <w:rPr>
                  <w:rStyle w:val="Hyperlink"/>
                </w:rPr>
                <w:t>#20c</w:t>
              </w:r>
            </w:hyperlink>
          </w:p>
        </w:tc>
        <w:tc>
          <w:tcPr>
            <w:tcW w:w="0" w:type="auto"/>
            <w:shd w:val="clear" w:color="auto" w:fill="auto"/>
          </w:tcPr>
          <w:p w14:paraId="7798DDE5" w14:textId="77777777" w:rsidR="00946FB0" w:rsidRPr="00112A8E" w:rsidRDefault="004B758C">
            <w:r w:rsidRPr="00112A8E">
              <w:t>Definition of analysis population relating to protocol non-adherence (eg, as randomised analysis), and any statistical methods to handle missing data (eg, multiple imputation)</w:t>
            </w:r>
          </w:p>
        </w:tc>
        <w:tc>
          <w:tcPr>
            <w:tcW w:w="0" w:type="auto"/>
            <w:shd w:val="clear" w:color="auto" w:fill="auto"/>
          </w:tcPr>
          <w:p w14:paraId="3E859107" w14:textId="3F7A1CD0" w:rsidR="00946FB0" w:rsidRPr="00112A8E" w:rsidRDefault="00B712CB">
            <w:r w:rsidRPr="00112A8E">
              <w:t>17</w:t>
            </w:r>
          </w:p>
        </w:tc>
      </w:tr>
      <w:tr w:rsidR="00946FB0" w14:paraId="7E74DE9C" w14:textId="77777777" w:rsidTr="00112A8E">
        <w:tc>
          <w:tcPr>
            <w:tcW w:w="0" w:type="auto"/>
            <w:shd w:val="clear" w:color="auto" w:fill="auto"/>
          </w:tcPr>
          <w:p w14:paraId="61B66295" w14:textId="77777777" w:rsidR="00946FB0" w:rsidRPr="00112A8E" w:rsidRDefault="004B758C">
            <w:r w:rsidRPr="00112A8E">
              <w:rPr>
                <w:b/>
              </w:rPr>
              <w:t>Methods: Monitoring</w:t>
            </w:r>
          </w:p>
        </w:tc>
        <w:tc>
          <w:tcPr>
            <w:tcW w:w="0" w:type="auto"/>
            <w:shd w:val="clear" w:color="auto" w:fill="auto"/>
          </w:tcPr>
          <w:p w14:paraId="2CF0D203" w14:textId="77777777" w:rsidR="00946FB0" w:rsidRPr="00112A8E" w:rsidRDefault="00946FB0"/>
        </w:tc>
        <w:tc>
          <w:tcPr>
            <w:tcW w:w="0" w:type="auto"/>
            <w:shd w:val="clear" w:color="auto" w:fill="auto"/>
          </w:tcPr>
          <w:p w14:paraId="2DB57570" w14:textId="77777777" w:rsidR="00946FB0" w:rsidRPr="00112A8E" w:rsidRDefault="00946FB0"/>
        </w:tc>
        <w:tc>
          <w:tcPr>
            <w:tcW w:w="0" w:type="auto"/>
            <w:shd w:val="clear" w:color="auto" w:fill="auto"/>
          </w:tcPr>
          <w:p w14:paraId="256713F2" w14:textId="77777777" w:rsidR="00946FB0" w:rsidRPr="00112A8E" w:rsidRDefault="00946FB0"/>
        </w:tc>
      </w:tr>
      <w:tr w:rsidR="00946FB0" w14:paraId="2B566082" w14:textId="77777777" w:rsidTr="00112A8E">
        <w:tc>
          <w:tcPr>
            <w:tcW w:w="0" w:type="auto"/>
            <w:shd w:val="clear" w:color="auto" w:fill="auto"/>
          </w:tcPr>
          <w:p w14:paraId="648D139C" w14:textId="77777777" w:rsidR="00946FB0" w:rsidRPr="00112A8E" w:rsidRDefault="004B758C">
            <w:r w:rsidRPr="00112A8E">
              <w:t>Data monitoring: formal committee</w:t>
            </w:r>
          </w:p>
        </w:tc>
        <w:tc>
          <w:tcPr>
            <w:tcW w:w="0" w:type="auto"/>
            <w:shd w:val="clear" w:color="auto" w:fill="auto"/>
          </w:tcPr>
          <w:p w14:paraId="13363B24" w14:textId="77777777" w:rsidR="00946FB0" w:rsidRPr="00112A8E" w:rsidRDefault="005D2092">
            <w:hyperlink r:id="rId41" w:anchor="21a">
              <w:r w:rsidR="004B758C" w:rsidRPr="00112A8E">
                <w:rPr>
                  <w:rStyle w:val="Hyperlink"/>
                </w:rPr>
                <w:t>#21a</w:t>
              </w:r>
            </w:hyperlink>
          </w:p>
        </w:tc>
        <w:tc>
          <w:tcPr>
            <w:tcW w:w="0" w:type="auto"/>
            <w:shd w:val="clear" w:color="auto" w:fill="auto"/>
          </w:tcPr>
          <w:p w14:paraId="22878409" w14:textId="77777777" w:rsidR="00946FB0" w:rsidRPr="00112A8E" w:rsidRDefault="004B758C">
            <w:r w:rsidRPr="00112A8E">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auto"/>
          </w:tcPr>
          <w:p w14:paraId="43E10A56" w14:textId="1C85038C" w:rsidR="00946FB0" w:rsidRPr="00112A8E" w:rsidRDefault="00112A8E">
            <w:r w:rsidRPr="00112A8E">
              <w:t>18</w:t>
            </w:r>
          </w:p>
        </w:tc>
      </w:tr>
      <w:tr w:rsidR="00946FB0" w14:paraId="3F025EAB" w14:textId="77777777">
        <w:tc>
          <w:tcPr>
            <w:tcW w:w="0" w:type="auto"/>
          </w:tcPr>
          <w:p w14:paraId="2BC117D8" w14:textId="77777777" w:rsidR="00946FB0" w:rsidRDefault="004B758C">
            <w:r>
              <w:lastRenderedPageBreak/>
              <w:t>Data monitoring: interim analysis</w:t>
            </w:r>
          </w:p>
        </w:tc>
        <w:tc>
          <w:tcPr>
            <w:tcW w:w="0" w:type="auto"/>
          </w:tcPr>
          <w:p w14:paraId="29BC9149" w14:textId="77777777" w:rsidR="00946FB0" w:rsidRDefault="005D2092">
            <w:hyperlink r:id="rId42" w:anchor="21b">
              <w:r w:rsidR="004B758C">
                <w:rPr>
                  <w:rStyle w:val="Hyperlink"/>
                </w:rPr>
                <w:t>#21b</w:t>
              </w:r>
            </w:hyperlink>
          </w:p>
        </w:tc>
        <w:tc>
          <w:tcPr>
            <w:tcW w:w="0" w:type="auto"/>
          </w:tcPr>
          <w:p w14:paraId="421E72DD" w14:textId="77777777" w:rsidR="00946FB0" w:rsidRDefault="004B758C">
            <w:r>
              <w:t>Description of any interim analyses and stopping guidelines, including who will have access to these interim results and make the final decision to terminate the trial</w:t>
            </w:r>
          </w:p>
        </w:tc>
        <w:tc>
          <w:tcPr>
            <w:tcW w:w="0" w:type="auto"/>
          </w:tcPr>
          <w:p w14:paraId="25295DDB" w14:textId="059E814D" w:rsidR="00946FB0" w:rsidRDefault="00B712CB">
            <w:r>
              <w:t>n/a</w:t>
            </w:r>
          </w:p>
        </w:tc>
      </w:tr>
      <w:tr w:rsidR="00946FB0" w14:paraId="7F98D4A3" w14:textId="77777777">
        <w:tc>
          <w:tcPr>
            <w:tcW w:w="0" w:type="auto"/>
          </w:tcPr>
          <w:p w14:paraId="58F6A43B" w14:textId="77777777" w:rsidR="00946FB0" w:rsidRDefault="004B758C">
            <w:r>
              <w:t>Harms</w:t>
            </w:r>
          </w:p>
        </w:tc>
        <w:tc>
          <w:tcPr>
            <w:tcW w:w="0" w:type="auto"/>
          </w:tcPr>
          <w:p w14:paraId="09074AAC" w14:textId="77777777" w:rsidR="00946FB0" w:rsidRDefault="005D2092">
            <w:hyperlink r:id="rId43" w:anchor="22">
              <w:r w:rsidR="004B758C">
                <w:rPr>
                  <w:rStyle w:val="Hyperlink"/>
                </w:rPr>
                <w:t>#22</w:t>
              </w:r>
            </w:hyperlink>
          </w:p>
        </w:tc>
        <w:tc>
          <w:tcPr>
            <w:tcW w:w="0" w:type="auto"/>
          </w:tcPr>
          <w:p w14:paraId="77C856C9" w14:textId="77777777" w:rsidR="00946FB0" w:rsidRDefault="004B758C">
            <w:r>
              <w:t>Plans for collecting, assessing, reporting, and managing solicited and spontaneously reported adverse events and other unintended effects of trial interventions or trial conduct</w:t>
            </w:r>
          </w:p>
        </w:tc>
        <w:tc>
          <w:tcPr>
            <w:tcW w:w="0" w:type="auto"/>
          </w:tcPr>
          <w:p w14:paraId="5BB666F6" w14:textId="215486D1" w:rsidR="00946FB0" w:rsidRDefault="00B712CB">
            <w:r>
              <w:t>17</w:t>
            </w:r>
            <w:r w:rsidR="00060E5B">
              <w:t>-18</w:t>
            </w:r>
          </w:p>
        </w:tc>
      </w:tr>
      <w:tr w:rsidR="00946FB0" w14:paraId="6FED49CC" w14:textId="77777777">
        <w:tc>
          <w:tcPr>
            <w:tcW w:w="0" w:type="auto"/>
          </w:tcPr>
          <w:p w14:paraId="25227949" w14:textId="77777777" w:rsidR="00946FB0" w:rsidRDefault="004B758C">
            <w:r>
              <w:t>Auditing</w:t>
            </w:r>
          </w:p>
        </w:tc>
        <w:tc>
          <w:tcPr>
            <w:tcW w:w="0" w:type="auto"/>
          </w:tcPr>
          <w:p w14:paraId="3693B9F7" w14:textId="77777777" w:rsidR="00946FB0" w:rsidRDefault="005D2092">
            <w:hyperlink r:id="rId44" w:anchor="23">
              <w:r w:rsidR="004B758C">
                <w:rPr>
                  <w:rStyle w:val="Hyperlink"/>
                </w:rPr>
                <w:t>#23</w:t>
              </w:r>
            </w:hyperlink>
          </w:p>
        </w:tc>
        <w:tc>
          <w:tcPr>
            <w:tcW w:w="0" w:type="auto"/>
          </w:tcPr>
          <w:p w14:paraId="5C520767" w14:textId="77777777" w:rsidR="00946FB0" w:rsidRDefault="004B758C">
            <w:r>
              <w:t>Frequency and procedures for auditing trial conduct, if any, and whether the process will be independent from investigators and the sponsor</w:t>
            </w:r>
          </w:p>
        </w:tc>
        <w:tc>
          <w:tcPr>
            <w:tcW w:w="0" w:type="auto"/>
          </w:tcPr>
          <w:p w14:paraId="51F2EFFB" w14:textId="32E17710" w:rsidR="00946FB0" w:rsidRDefault="00B712CB">
            <w:r>
              <w:t>n/a</w:t>
            </w:r>
          </w:p>
        </w:tc>
      </w:tr>
      <w:tr w:rsidR="00946FB0" w14:paraId="2CDCB5CE" w14:textId="77777777">
        <w:tc>
          <w:tcPr>
            <w:tcW w:w="0" w:type="auto"/>
          </w:tcPr>
          <w:p w14:paraId="7D34FA3C" w14:textId="77777777" w:rsidR="00946FB0" w:rsidRDefault="004B758C">
            <w:r>
              <w:rPr>
                <w:b/>
              </w:rPr>
              <w:t>Ethics and dissemination</w:t>
            </w:r>
          </w:p>
        </w:tc>
        <w:tc>
          <w:tcPr>
            <w:tcW w:w="0" w:type="auto"/>
          </w:tcPr>
          <w:p w14:paraId="7470DBFC" w14:textId="77777777" w:rsidR="00946FB0" w:rsidRDefault="00946FB0"/>
        </w:tc>
        <w:tc>
          <w:tcPr>
            <w:tcW w:w="0" w:type="auto"/>
          </w:tcPr>
          <w:p w14:paraId="28B44D0E" w14:textId="77777777" w:rsidR="00946FB0" w:rsidRDefault="00946FB0"/>
        </w:tc>
        <w:tc>
          <w:tcPr>
            <w:tcW w:w="0" w:type="auto"/>
          </w:tcPr>
          <w:p w14:paraId="27FCEB54" w14:textId="77777777" w:rsidR="00946FB0" w:rsidRDefault="00946FB0"/>
        </w:tc>
      </w:tr>
      <w:tr w:rsidR="00946FB0" w14:paraId="28B1A14E" w14:textId="77777777">
        <w:tc>
          <w:tcPr>
            <w:tcW w:w="0" w:type="auto"/>
          </w:tcPr>
          <w:p w14:paraId="2A3773D5" w14:textId="77777777" w:rsidR="00946FB0" w:rsidRDefault="004B758C">
            <w:r>
              <w:t>Research ethics approval</w:t>
            </w:r>
          </w:p>
        </w:tc>
        <w:tc>
          <w:tcPr>
            <w:tcW w:w="0" w:type="auto"/>
          </w:tcPr>
          <w:p w14:paraId="2C637D9C" w14:textId="77777777" w:rsidR="00946FB0" w:rsidRDefault="005D2092">
            <w:hyperlink r:id="rId45" w:anchor="24">
              <w:r w:rsidR="004B758C">
                <w:rPr>
                  <w:rStyle w:val="Hyperlink"/>
                </w:rPr>
                <w:t>#24</w:t>
              </w:r>
            </w:hyperlink>
          </w:p>
        </w:tc>
        <w:tc>
          <w:tcPr>
            <w:tcW w:w="0" w:type="auto"/>
          </w:tcPr>
          <w:p w14:paraId="7FD68B3B" w14:textId="77777777" w:rsidR="00946FB0" w:rsidRDefault="004B758C">
            <w:r>
              <w:t>Plans for seeking research ethics committee / institutional review board (REC / IRB) approval</w:t>
            </w:r>
          </w:p>
        </w:tc>
        <w:tc>
          <w:tcPr>
            <w:tcW w:w="0" w:type="auto"/>
          </w:tcPr>
          <w:p w14:paraId="64A85429" w14:textId="1F4DCB30" w:rsidR="00946FB0" w:rsidRDefault="00CE7EA4">
            <w:r>
              <w:t>17</w:t>
            </w:r>
          </w:p>
        </w:tc>
      </w:tr>
      <w:tr w:rsidR="00946FB0" w14:paraId="6076AEE1" w14:textId="77777777">
        <w:tc>
          <w:tcPr>
            <w:tcW w:w="0" w:type="auto"/>
          </w:tcPr>
          <w:p w14:paraId="41860334" w14:textId="77777777" w:rsidR="00946FB0" w:rsidRDefault="004B758C">
            <w:r>
              <w:t>Protocol amendments</w:t>
            </w:r>
          </w:p>
        </w:tc>
        <w:tc>
          <w:tcPr>
            <w:tcW w:w="0" w:type="auto"/>
          </w:tcPr>
          <w:p w14:paraId="4D35C1E0" w14:textId="77777777" w:rsidR="00946FB0" w:rsidRDefault="005D2092">
            <w:hyperlink r:id="rId46" w:anchor="25">
              <w:r w:rsidR="004B758C">
                <w:rPr>
                  <w:rStyle w:val="Hyperlink"/>
                </w:rPr>
                <w:t>#25</w:t>
              </w:r>
            </w:hyperlink>
          </w:p>
        </w:tc>
        <w:tc>
          <w:tcPr>
            <w:tcW w:w="0" w:type="auto"/>
          </w:tcPr>
          <w:p w14:paraId="225B7C01" w14:textId="77777777" w:rsidR="00946FB0" w:rsidRDefault="004B758C">
            <w:r>
              <w:t>Plans for communicating important protocol modifications (eg, changes to eligibility criteria, outcomes, analyses) to relevant parties (eg, investigators, REC / IRBs, trial participants, trial registries, journals, regulators)</w:t>
            </w:r>
          </w:p>
        </w:tc>
        <w:tc>
          <w:tcPr>
            <w:tcW w:w="0" w:type="auto"/>
          </w:tcPr>
          <w:p w14:paraId="2AB0ECBC" w14:textId="32B6BC3A" w:rsidR="00946FB0" w:rsidRDefault="00CE7EA4">
            <w:r>
              <w:t>17</w:t>
            </w:r>
          </w:p>
        </w:tc>
      </w:tr>
      <w:tr w:rsidR="00946FB0" w14:paraId="0A003875" w14:textId="77777777">
        <w:tc>
          <w:tcPr>
            <w:tcW w:w="0" w:type="auto"/>
          </w:tcPr>
          <w:p w14:paraId="441FCBA0" w14:textId="77777777" w:rsidR="00946FB0" w:rsidRDefault="004B758C">
            <w:r>
              <w:t>Consent or assent</w:t>
            </w:r>
          </w:p>
        </w:tc>
        <w:tc>
          <w:tcPr>
            <w:tcW w:w="0" w:type="auto"/>
          </w:tcPr>
          <w:p w14:paraId="12D38375" w14:textId="77777777" w:rsidR="00946FB0" w:rsidRDefault="005D2092">
            <w:hyperlink r:id="rId47" w:anchor="26a">
              <w:r w:rsidR="004B758C">
                <w:rPr>
                  <w:rStyle w:val="Hyperlink"/>
                </w:rPr>
                <w:t>#26a</w:t>
              </w:r>
            </w:hyperlink>
          </w:p>
        </w:tc>
        <w:tc>
          <w:tcPr>
            <w:tcW w:w="0" w:type="auto"/>
          </w:tcPr>
          <w:p w14:paraId="5766DA2C" w14:textId="77777777" w:rsidR="00946FB0" w:rsidRDefault="004B758C">
            <w:r>
              <w:t>Who will obtain informed consent or assent from potential trial participants or authorised surrogates, and how (see Item 32)</w:t>
            </w:r>
          </w:p>
        </w:tc>
        <w:tc>
          <w:tcPr>
            <w:tcW w:w="0" w:type="auto"/>
          </w:tcPr>
          <w:p w14:paraId="1FCCAC71" w14:textId="4A8B40F7" w:rsidR="00946FB0" w:rsidRDefault="006B4802">
            <w:r>
              <w:t>10</w:t>
            </w:r>
          </w:p>
        </w:tc>
      </w:tr>
      <w:tr w:rsidR="00946FB0" w14:paraId="16DBC99E" w14:textId="77777777">
        <w:tc>
          <w:tcPr>
            <w:tcW w:w="0" w:type="auto"/>
          </w:tcPr>
          <w:p w14:paraId="458285F8" w14:textId="77777777" w:rsidR="00946FB0" w:rsidRDefault="004B758C">
            <w:r>
              <w:t>Consent or assent: ancillary studies</w:t>
            </w:r>
          </w:p>
        </w:tc>
        <w:tc>
          <w:tcPr>
            <w:tcW w:w="0" w:type="auto"/>
          </w:tcPr>
          <w:p w14:paraId="3B5A4E0A" w14:textId="77777777" w:rsidR="00946FB0" w:rsidRDefault="005D2092">
            <w:hyperlink r:id="rId48" w:anchor="26b">
              <w:r w:rsidR="004B758C">
                <w:rPr>
                  <w:rStyle w:val="Hyperlink"/>
                </w:rPr>
                <w:t>#26b</w:t>
              </w:r>
            </w:hyperlink>
          </w:p>
        </w:tc>
        <w:tc>
          <w:tcPr>
            <w:tcW w:w="0" w:type="auto"/>
          </w:tcPr>
          <w:p w14:paraId="1270B266" w14:textId="77777777" w:rsidR="00946FB0" w:rsidRDefault="004B758C">
            <w:r>
              <w:t>Additional consent provisions for collection and use of participant data and biological specimens in ancillary studies, if applicable</w:t>
            </w:r>
          </w:p>
        </w:tc>
        <w:tc>
          <w:tcPr>
            <w:tcW w:w="0" w:type="auto"/>
          </w:tcPr>
          <w:p w14:paraId="0878A197" w14:textId="3244E435" w:rsidR="00946FB0" w:rsidRDefault="006B4802">
            <w:r>
              <w:t>n/a</w:t>
            </w:r>
          </w:p>
        </w:tc>
      </w:tr>
      <w:tr w:rsidR="00946FB0" w14:paraId="30384155" w14:textId="77777777">
        <w:tc>
          <w:tcPr>
            <w:tcW w:w="0" w:type="auto"/>
          </w:tcPr>
          <w:p w14:paraId="08D268E0" w14:textId="77777777" w:rsidR="00946FB0" w:rsidRDefault="004B758C">
            <w:r>
              <w:t>Confidentiality</w:t>
            </w:r>
          </w:p>
        </w:tc>
        <w:tc>
          <w:tcPr>
            <w:tcW w:w="0" w:type="auto"/>
          </w:tcPr>
          <w:p w14:paraId="0B0E0EE1" w14:textId="77777777" w:rsidR="00946FB0" w:rsidRDefault="005D2092">
            <w:hyperlink r:id="rId49" w:anchor="27">
              <w:r w:rsidR="004B758C">
                <w:rPr>
                  <w:rStyle w:val="Hyperlink"/>
                </w:rPr>
                <w:t>#27</w:t>
              </w:r>
            </w:hyperlink>
          </w:p>
        </w:tc>
        <w:tc>
          <w:tcPr>
            <w:tcW w:w="0" w:type="auto"/>
          </w:tcPr>
          <w:p w14:paraId="355D7560" w14:textId="77777777" w:rsidR="00946FB0" w:rsidRDefault="004B758C">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5D6CC116" w14:textId="0B029C4E" w:rsidR="00946FB0" w:rsidRDefault="00291932">
            <w:r>
              <w:t>11</w:t>
            </w:r>
          </w:p>
        </w:tc>
      </w:tr>
      <w:tr w:rsidR="00946FB0" w14:paraId="1A956FF6" w14:textId="77777777">
        <w:tc>
          <w:tcPr>
            <w:tcW w:w="0" w:type="auto"/>
          </w:tcPr>
          <w:p w14:paraId="792F39A2" w14:textId="77777777" w:rsidR="00946FB0" w:rsidRDefault="004B758C">
            <w:r>
              <w:t>Declaration of interests</w:t>
            </w:r>
          </w:p>
        </w:tc>
        <w:tc>
          <w:tcPr>
            <w:tcW w:w="0" w:type="auto"/>
          </w:tcPr>
          <w:p w14:paraId="23C3014D" w14:textId="77777777" w:rsidR="00946FB0" w:rsidRDefault="005D2092">
            <w:hyperlink r:id="rId50" w:anchor="28">
              <w:r w:rsidR="004B758C">
                <w:rPr>
                  <w:rStyle w:val="Hyperlink"/>
                </w:rPr>
                <w:t>#28</w:t>
              </w:r>
            </w:hyperlink>
          </w:p>
        </w:tc>
        <w:tc>
          <w:tcPr>
            <w:tcW w:w="0" w:type="auto"/>
          </w:tcPr>
          <w:p w14:paraId="0B15ADC9" w14:textId="77777777" w:rsidR="00946FB0" w:rsidRDefault="004B758C">
            <w:r>
              <w:t>Financial and other competing interests for principal investigators for the overall trial and each study site</w:t>
            </w:r>
          </w:p>
        </w:tc>
        <w:tc>
          <w:tcPr>
            <w:tcW w:w="0" w:type="auto"/>
          </w:tcPr>
          <w:p w14:paraId="59B89E15" w14:textId="637E5D88" w:rsidR="00946FB0" w:rsidRDefault="00A97A0F">
            <w:r>
              <w:t>21-22</w:t>
            </w:r>
          </w:p>
        </w:tc>
      </w:tr>
      <w:tr w:rsidR="00946FB0" w14:paraId="25F205E5" w14:textId="77777777">
        <w:tc>
          <w:tcPr>
            <w:tcW w:w="0" w:type="auto"/>
          </w:tcPr>
          <w:p w14:paraId="71F4EC28" w14:textId="77777777" w:rsidR="00946FB0" w:rsidRDefault="004B758C">
            <w:r>
              <w:lastRenderedPageBreak/>
              <w:t>Data access</w:t>
            </w:r>
          </w:p>
        </w:tc>
        <w:tc>
          <w:tcPr>
            <w:tcW w:w="0" w:type="auto"/>
          </w:tcPr>
          <w:p w14:paraId="5C14B8C9" w14:textId="77777777" w:rsidR="00946FB0" w:rsidRDefault="005D2092">
            <w:hyperlink r:id="rId51" w:anchor="29">
              <w:r w:rsidR="004B758C">
                <w:rPr>
                  <w:rStyle w:val="Hyperlink"/>
                </w:rPr>
                <w:t>#29</w:t>
              </w:r>
            </w:hyperlink>
          </w:p>
        </w:tc>
        <w:tc>
          <w:tcPr>
            <w:tcW w:w="0" w:type="auto"/>
          </w:tcPr>
          <w:p w14:paraId="2201D369" w14:textId="77777777" w:rsidR="00946FB0" w:rsidRDefault="004B758C">
            <w:r>
              <w:t>Statement of who will have access to the final trial dataset, and disclosure of contractual agreements that limit such access for investigators</w:t>
            </w:r>
          </w:p>
        </w:tc>
        <w:tc>
          <w:tcPr>
            <w:tcW w:w="0" w:type="auto"/>
          </w:tcPr>
          <w:p w14:paraId="3B181532" w14:textId="792EE3FA" w:rsidR="00946FB0" w:rsidRDefault="003F0CA1">
            <w:r>
              <w:t>20</w:t>
            </w:r>
          </w:p>
        </w:tc>
      </w:tr>
      <w:tr w:rsidR="00946FB0" w14:paraId="559F2AD6" w14:textId="77777777">
        <w:tc>
          <w:tcPr>
            <w:tcW w:w="0" w:type="auto"/>
          </w:tcPr>
          <w:p w14:paraId="50D8D6CA" w14:textId="77777777" w:rsidR="00946FB0" w:rsidRDefault="004B758C">
            <w:r>
              <w:t>Ancillary and post trial care</w:t>
            </w:r>
          </w:p>
        </w:tc>
        <w:tc>
          <w:tcPr>
            <w:tcW w:w="0" w:type="auto"/>
          </w:tcPr>
          <w:p w14:paraId="29B4F0DB" w14:textId="77777777" w:rsidR="00946FB0" w:rsidRDefault="005D2092">
            <w:hyperlink r:id="rId52" w:anchor="30">
              <w:r w:rsidR="004B758C">
                <w:rPr>
                  <w:rStyle w:val="Hyperlink"/>
                </w:rPr>
                <w:t>#30</w:t>
              </w:r>
            </w:hyperlink>
          </w:p>
        </w:tc>
        <w:tc>
          <w:tcPr>
            <w:tcW w:w="0" w:type="auto"/>
          </w:tcPr>
          <w:p w14:paraId="1D88C37F" w14:textId="77777777" w:rsidR="00946FB0" w:rsidRDefault="004B758C">
            <w:r>
              <w:t>Provisions, if any, for ancillary and post-trial care, and for compensation to those who suffer harm from trial participation</w:t>
            </w:r>
          </w:p>
        </w:tc>
        <w:tc>
          <w:tcPr>
            <w:tcW w:w="0" w:type="auto"/>
          </w:tcPr>
          <w:p w14:paraId="22C0B2FC" w14:textId="34FBA4B3" w:rsidR="00946FB0" w:rsidRDefault="00A97A0F">
            <w:r>
              <w:t>n/a</w:t>
            </w:r>
          </w:p>
        </w:tc>
      </w:tr>
      <w:tr w:rsidR="00946FB0" w14:paraId="02562C4F" w14:textId="77777777">
        <w:tc>
          <w:tcPr>
            <w:tcW w:w="0" w:type="auto"/>
          </w:tcPr>
          <w:p w14:paraId="563B43E9" w14:textId="77777777" w:rsidR="00946FB0" w:rsidRDefault="004B758C">
            <w:r>
              <w:t>Dissemination policy: trial results</w:t>
            </w:r>
          </w:p>
        </w:tc>
        <w:tc>
          <w:tcPr>
            <w:tcW w:w="0" w:type="auto"/>
          </w:tcPr>
          <w:p w14:paraId="3AA91843" w14:textId="77777777" w:rsidR="00946FB0" w:rsidRDefault="005D2092">
            <w:hyperlink r:id="rId53" w:anchor="31a">
              <w:r w:rsidR="004B758C">
                <w:rPr>
                  <w:rStyle w:val="Hyperlink"/>
                </w:rPr>
                <w:t>#31a</w:t>
              </w:r>
            </w:hyperlink>
          </w:p>
        </w:tc>
        <w:tc>
          <w:tcPr>
            <w:tcW w:w="0" w:type="auto"/>
          </w:tcPr>
          <w:p w14:paraId="04149B49" w14:textId="77777777" w:rsidR="00946FB0" w:rsidRDefault="004B758C">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595E3F0" w14:textId="16074185" w:rsidR="00946FB0" w:rsidRDefault="00A97A0F">
            <w:r>
              <w:t>18</w:t>
            </w:r>
          </w:p>
        </w:tc>
      </w:tr>
      <w:tr w:rsidR="00946FB0" w14:paraId="3A881089" w14:textId="77777777">
        <w:tc>
          <w:tcPr>
            <w:tcW w:w="0" w:type="auto"/>
          </w:tcPr>
          <w:p w14:paraId="3EEE7611" w14:textId="77777777" w:rsidR="00946FB0" w:rsidRDefault="004B758C">
            <w:r>
              <w:t>Dissemination policy: authorship</w:t>
            </w:r>
          </w:p>
        </w:tc>
        <w:tc>
          <w:tcPr>
            <w:tcW w:w="0" w:type="auto"/>
          </w:tcPr>
          <w:p w14:paraId="5D3439D3" w14:textId="77777777" w:rsidR="00946FB0" w:rsidRDefault="005D2092">
            <w:hyperlink r:id="rId54" w:anchor="31b">
              <w:r w:rsidR="004B758C">
                <w:rPr>
                  <w:rStyle w:val="Hyperlink"/>
                </w:rPr>
                <w:t>#31b</w:t>
              </w:r>
            </w:hyperlink>
          </w:p>
        </w:tc>
        <w:tc>
          <w:tcPr>
            <w:tcW w:w="0" w:type="auto"/>
          </w:tcPr>
          <w:p w14:paraId="379B47B8" w14:textId="77777777" w:rsidR="00946FB0" w:rsidRDefault="004B758C">
            <w:r>
              <w:t>Authorship eligibility guidelines and any intended use of professional writers</w:t>
            </w:r>
          </w:p>
        </w:tc>
        <w:tc>
          <w:tcPr>
            <w:tcW w:w="0" w:type="auto"/>
          </w:tcPr>
          <w:p w14:paraId="5B1B1F2E" w14:textId="74F5761E" w:rsidR="00946FB0" w:rsidRDefault="00F217DB">
            <w:r>
              <w:t>n/a</w:t>
            </w:r>
          </w:p>
        </w:tc>
      </w:tr>
      <w:tr w:rsidR="00946FB0" w14:paraId="592335D4" w14:textId="77777777">
        <w:tc>
          <w:tcPr>
            <w:tcW w:w="0" w:type="auto"/>
          </w:tcPr>
          <w:p w14:paraId="10EF3608" w14:textId="77777777" w:rsidR="00946FB0" w:rsidRDefault="004B758C">
            <w:r>
              <w:t>Dissemination policy: reproducible research</w:t>
            </w:r>
          </w:p>
        </w:tc>
        <w:tc>
          <w:tcPr>
            <w:tcW w:w="0" w:type="auto"/>
          </w:tcPr>
          <w:p w14:paraId="43F897B7" w14:textId="77777777" w:rsidR="00946FB0" w:rsidRDefault="005D2092">
            <w:hyperlink r:id="rId55" w:anchor="31c">
              <w:r w:rsidR="004B758C">
                <w:rPr>
                  <w:rStyle w:val="Hyperlink"/>
                </w:rPr>
                <w:t>#31c</w:t>
              </w:r>
            </w:hyperlink>
          </w:p>
        </w:tc>
        <w:tc>
          <w:tcPr>
            <w:tcW w:w="0" w:type="auto"/>
          </w:tcPr>
          <w:p w14:paraId="32E113E9" w14:textId="77777777" w:rsidR="00946FB0" w:rsidRDefault="004B758C">
            <w:r>
              <w:t>Plans, if any, for granting public access to the full protocol, participant-level dataset, and statistical code</w:t>
            </w:r>
          </w:p>
        </w:tc>
        <w:tc>
          <w:tcPr>
            <w:tcW w:w="0" w:type="auto"/>
          </w:tcPr>
          <w:p w14:paraId="7FC58F9B" w14:textId="201AA066" w:rsidR="00946FB0" w:rsidRDefault="00F217DB">
            <w:r>
              <w:t>20</w:t>
            </w:r>
          </w:p>
        </w:tc>
      </w:tr>
      <w:tr w:rsidR="00946FB0" w14:paraId="5BFBFCA2" w14:textId="77777777">
        <w:tc>
          <w:tcPr>
            <w:tcW w:w="0" w:type="auto"/>
          </w:tcPr>
          <w:p w14:paraId="36D4DE0F" w14:textId="77777777" w:rsidR="00946FB0" w:rsidRDefault="004B758C">
            <w:r>
              <w:rPr>
                <w:b/>
              </w:rPr>
              <w:t>Appendices</w:t>
            </w:r>
          </w:p>
        </w:tc>
        <w:tc>
          <w:tcPr>
            <w:tcW w:w="0" w:type="auto"/>
          </w:tcPr>
          <w:p w14:paraId="1F57A956" w14:textId="77777777" w:rsidR="00946FB0" w:rsidRDefault="00946FB0"/>
        </w:tc>
        <w:tc>
          <w:tcPr>
            <w:tcW w:w="0" w:type="auto"/>
          </w:tcPr>
          <w:p w14:paraId="01081174" w14:textId="77777777" w:rsidR="00946FB0" w:rsidRDefault="00946FB0"/>
        </w:tc>
        <w:tc>
          <w:tcPr>
            <w:tcW w:w="0" w:type="auto"/>
          </w:tcPr>
          <w:p w14:paraId="2D922E03" w14:textId="77777777" w:rsidR="00946FB0" w:rsidRDefault="00946FB0"/>
        </w:tc>
      </w:tr>
      <w:tr w:rsidR="00946FB0" w14:paraId="79D27A3C" w14:textId="77777777">
        <w:tc>
          <w:tcPr>
            <w:tcW w:w="0" w:type="auto"/>
          </w:tcPr>
          <w:p w14:paraId="6D17CC7F" w14:textId="77777777" w:rsidR="00946FB0" w:rsidRDefault="004B758C">
            <w:r>
              <w:t>Informed consent materials</w:t>
            </w:r>
          </w:p>
        </w:tc>
        <w:tc>
          <w:tcPr>
            <w:tcW w:w="0" w:type="auto"/>
          </w:tcPr>
          <w:p w14:paraId="450D0D09" w14:textId="77777777" w:rsidR="00946FB0" w:rsidRDefault="005D2092">
            <w:hyperlink r:id="rId56" w:anchor="32">
              <w:r w:rsidR="004B758C">
                <w:rPr>
                  <w:rStyle w:val="Hyperlink"/>
                </w:rPr>
                <w:t>#32</w:t>
              </w:r>
            </w:hyperlink>
          </w:p>
        </w:tc>
        <w:tc>
          <w:tcPr>
            <w:tcW w:w="0" w:type="auto"/>
          </w:tcPr>
          <w:p w14:paraId="20B9F780" w14:textId="77777777" w:rsidR="00946FB0" w:rsidRDefault="004B758C">
            <w:r>
              <w:t xml:space="preserve">Model consent form and other related documentation given to participants and </w:t>
            </w:r>
            <w:proofErr w:type="spellStart"/>
            <w:r>
              <w:t>authorised</w:t>
            </w:r>
            <w:proofErr w:type="spellEnd"/>
            <w:r>
              <w:t xml:space="preserve"> surrogates</w:t>
            </w:r>
          </w:p>
        </w:tc>
        <w:tc>
          <w:tcPr>
            <w:tcW w:w="0" w:type="auto"/>
          </w:tcPr>
          <w:p w14:paraId="1958AC30" w14:textId="3574818E" w:rsidR="00946FB0" w:rsidRDefault="003F0CA1">
            <w:r>
              <w:t>Supplemental Material</w:t>
            </w:r>
          </w:p>
        </w:tc>
      </w:tr>
      <w:tr w:rsidR="00946FB0" w14:paraId="045BDC05" w14:textId="77777777">
        <w:tc>
          <w:tcPr>
            <w:tcW w:w="0" w:type="auto"/>
          </w:tcPr>
          <w:p w14:paraId="1AA856F8" w14:textId="77777777" w:rsidR="00946FB0" w:rsidRDefault="004B758C">
            <w:r>
              <w:t>Biological specimens</w:t>
            </w:r>
          </w:p>
        </w:tc>
        <w:tc>
          <w:tcPr>
            <w:tcW w:w="0" w:type="auto"/>
          </w:tcPr>
          <w:p w14:paraId="471D35A5" w14:textId="77777777" w:rsidR="00946FB0" w:rsidRDefault="005D2092">
            <w:hyperlink r:id="rId57" w:anchor="33">
              <w:r w:rsidR="004B758C">
                <w:rPr>
                  <w:rStyle w:val="Hyperlink"/>
                </w:rPr>
                <w:t>#33</w:t>
              </w:r>
            </w:hyperlink>
          </w:p>
        </w:tc>
        <w:tc>
          <w:tcPr>
            <w:tcW w:w="0" w:type="auto"/>
          </w:tcPr>
          <w:p w14:paraId="469FD4B5" w14:textId="77777777" w:rsidR="00946FB0" w:rsidRDefault="004B758C">
            <w:r>
              <w:t>Plans for collection, laboratory evaluation, and storage of biological specimens for genetic or molecular analysis in the current trial and for future use in ancillary studies, if applicable</w:t>
            </w:r>
          </w:p>
        </w:tc>
        <w:tc>
          <w:tcPr>
            <w:tcW w:w="0" w:type="auto"/>
          </w:tcPr>
          <w:p w14:paraId="7CAFEE74" w14:textId="05D96A0D" w:rsidR="00946FB0" w:rsidRDefault="00327302">
            <w:r>
              <w:t>n/a</w:t>
            </w:r>
          </w:p>
        </w:tc>
      </w:tr>
    </w:tbl>
    <w:p w14:paraId="5314534E" w14:textId="77777777" w:rsidR="00946FB0" w:rsidRDefault="004B758C">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946FB0"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2CEA9" w14:textId="77777777" w:rsidR="005D2092" w:rsidRDefault="005D2092">
      <w:pPr>
        <w:spacing w:before="0" w:line="240" w:lineRule="auto"/>
      </w:pPr>
      <w:r>
        <w:separator/>
      </w:r>
    </w:p>
  </w:endnote>
  <w:endnote w:type="continuationSeparator" w:id="0">
    <w:p w14:paraId="3C5D5D82" w14:textId="77777777" w:rsidR="005D2092" w:rsidRDefault="005D209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009D1" w14:textId="77777777" w:rsidR="005D2092" w:rsidRDefault="005D2092">
      <w:r>
        <w:separator/>
      </w:r>
    </w:p>
  </w:footnote>
  <w:footnote w:type="continuationSeparator" w:id="0">
    <w:p w14:paraId="705235D3" w14:textId="77777777" w:rsidR="005D2092" w:rsidRDefault="005D20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E983C" w14:textId="3251D088" w:rsidR="00C150C8" w:rsidRDefault="00D756CE" w:rsidP="00A82CF9">
    <w:pPr>
      <w:pStyle w:val="Header"/>
    </w:pPr>
    <w:r>
      <w:rPr>
        <w:noProof/>
      </w:rPr>
      <mc:AlternateContent>
        <mc:Choice Requires="wps">
          <w:drawing>
            <wp:anchor distT="0" distB="0" distL="114300" distR="114300" simplePos="0" relativeHeight="251659264" behindDoc="0" locked="0" layoutInCell="1" allowOverlap="1" wp14:anchorId="1C091F90" wp14:editId="5F754E83">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880053F"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808AAC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FD955C2"/>
    <w:multiLevelType w:val="multilevel"/>
    <w:tmpl w:val="2788D1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60E5B"/>
    <w:rsid w:val="00112A8E"/>
    <w:rsid w:val="001B00EE"/>
    <w:rsid w:val="00235CEE"/>
    <w:rsid w:val="00291932"/>
    <w:rsid w:val="00327302"/>
    <w:rsid w:val="003338F9"/>
    <w:rsid w:val="003C5FF7"/>
    <w:rsid w:val="003F0CA1"/>
    <w:rsid w:val="004B758C"/>
    <w:rsid w:val="004E29B3"/>
    <w:rsid w:val="00590D07"/>
    <w:rsid w:val="005926D3"/>
    <w:rsid w:val="005C4C85"/>
    <w:rsid w:val="005D2092"/>
    <w:rsid w:val="005D478D"/>
    <w:rsid w:val="00647065"/>
    <w:rsid w:val="00661064"/>
    <w:rsid w:val="006B4802"/>
    <w:rsid w:val="006F3F32"/>
    <w:rsid w:val="00746AD7"/>
    <w:rsid w:val="00784D58"/>
    <w:rsid w:val="00880325"/>
    <w:rsid w:val="008D6863"/>
    <w:rsid w:val="00942B7C"/>
    <w:rsid w:val="00946FB0"/>
    <w:rsid w:val="00996BE7"/>
    <w:rsid w:val="00A97A0F"/>
    <w:rsid w:val="00B712CB"/>
    <w:rsid w:val="00B86B75"/>
    <w:rsid w:val="00BC48D5"/>
    <w:rsid w:val="00BC6C0C"/>
    <w:rsid w:val="00C32BE0"/>
    <w:rsid w:val="00C36279"/>
    <w:rsid w:val="00CE7EA4"/>
    <w:rsid w:val="00D756CE"/>
    <w:rsid w:val="00E13D14"/>
    <w:rsid w:val="00E315A3"/>
    <w:rsid w:val="00E7085A"/>
    <w:rsid w:val="00F17E2C"/>
    <w:rsid w:val="00F217D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6EFA5"/>
  <w15:docId w15:val="{53FA585E-30A8-4139-991B-2B000D533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64706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35CEE"/>
    <w:rPr>
      <w:b/>
      <w:bCs/>
      <w:sz w:val="20"/>
      <w:szCs w:val="20"/>
    </w:rPr>
  </w:style>
  <w:style w:type="character" w:customStyle="1" w:styleId="CommentSubjectChar">
    <w:name w:val="Comment Subject Char"/>
    <w:basedOn w:val="CommentTextChar"/>
    <w:link w:val="CommentSubject"/>
    <w:uiPriority w:val="99"/>
    <w:semiHidden/>
    <w:rsid w:val="00235CEE"/>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408</Words>
  <Characters>1373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s, Joseph</dc:creator>
  <cp:lastModifiedBy>Sanket Dhruva</cp:lastModifiedBy>
  <cp:revision>6</cp:revision>
  <dcterms:created xsi:type="dcterms:W3CDTF">2021-06-14T04:10:00Z</dcterms:created>
  <dcterms:modified xsi:type="dcterms:W3CDTF">2021-06-14T04:26:00Z</dcterms:modified>
</cp:coreProperties>
</file>